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6D7F4" w14:textId="7FA5DE0B" w:rsidR="00C62E57" w:rsidRPr="00C62E57" w:rsidRDefault="00C62E57" w:rsidP="00C62E57">
      <w:pPr>
        <w:bidi w:val="0"/>
        <w:spacing w:before="240" w:after="240" w:line="360" w:lineRule="auto"/>
        <w:jc w:val="center"/>
        <w:rPr>
          <w:rFonts w:asciiTheme="majorBidi" w:eastAsia="Times New Roman+FPEF" w:hAnsiTheme="majorBidi" w:cstheme="majorBidi"/>
          <w:b/>
          <w:bCs/>
          <w:sz w:val="32"/>
          <w:szCs w:val="32"/>
        </w:rPr>
      </w:pPr>
      <w:bookmarkStart w:id="0" w:name="_GoBack"/>
      <w:r w:rsidRPr="00C62E57">
        <w:rPr>
          <w:rFonts w:asciiTheme="majorBidi" w:eastAsia="Times New Roman+FPEF" w:hAnsiTheme="majorBidi" w:cstheme="majorBidi"/>
          <w:b/>
          <w:bCs/>
          <w:sz w:val="32"/>
          <w:szCs w:val="32"/>
        </w:rPr>
        <w:t xml:space="preserve">APPENDIX </w:t>
      </w:r>
      <w:r w:rsidR="00383399">
        <w:rPr>
          <w:rFonts w:asciiTheme="majorBidi" w:eastAsia="Times New Roman+FPEF" w:hAnsiTheme="majorBidi" w:cstheme="majorBidi"/>
          <w:b/>
          <w:bCs/>
          <w:sz w:val="32"/>
          <w:szCs w:val="32"/>
        </w:rPr>
        <w:t>A</w:t>
      </w:r>
    </w:p>
    <w:p w14:paraId="23E77F30" w14:textId="77777777" w:rsidR="00C62E57" w:rsidRPr="00C62E57" w:rsidRDefault="00C62E57" w:rsidP="00C62E57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C62E57">
        <w:rPr>
          <w:rFonts w:asciiTheme="majorBidi" w:eastAsia="Times New Roman+FPEF" w:hAnsiTheme="majorBidi" w:cstheme="majorBidi"/>
          <w:b/>
          <w:bCs/>
          <w:sz w:val="28"/>
          <w:szCs w:val="28"/>
        </w:rPr>
        <w:t>1. Antimicrobial susceptibility patterns</w:t>
      </w:r>
      <w:r w:rsidRPr="00C62E57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</w:p>
    <w:p w14:paraId="03071C39" w14:textId="0BB17293" w:rsidR="00C62E57" w:rsidRPr="00C62E57" w:rsidRDefault="00C62E57" w:rsidP="00C62E57">
      <w:pPr>
        <w:bidi w:val="0"/>
        <w:rPr>
          <w:lang w:bidi="ar-EG"/>
        </w:rPr>
      </w:pPr>
      <w:r w:rsidRPr="00C62E57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1.1. </w:t>
      </w:r>
      <w:r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 xml:space="preserve">Frequency of antimicrobial susceptibility among </w:t>
      </w:r>
      <w:r w:rsidRPr="00C62E57">
        <w:rPr>
          <w:rFonts w:asciiTheme="majorBidi" w:eastAsia="Times New Roman+FPEF" w:hAnsiTheme="majorBidi" w:cstheme="majorBidi"/>
          <w:b/>
          <w:bCs/>
          <w:i/>
          <w:iCs/>
          <w:sz w:val="26"/>
          <w:szCs w:val="26"/>
        </w:rPr>
        <w:t xml:space="preserve">H. pylori </w:t>
      </w:r>
      <w:r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 xml:space="preserve">isolates by serial </w:t>
      </w:r>
      <w:r w:rsidR="00724C4F"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>two</w:t>
      </w:r>
      <w:r w:rsidR="00724C4F">
        <w:rPr>
          <w:rFonts w:asciiTheme="majorBidi" w:eastAsia="Times New Roman+FPEF" w:hAnsiTheme="majorBidi" w:cstheme="majorBidi"/>
          <w:b/>
          <w:bCs/>
          <w:sz w:val="26"/>
          <w:szCs w:val="26"/>
        </w:rPr>
        <w:t>-fold</w:t>
      </w:r>
      <w:r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 xml:space="preserve"> agar dilution meth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6"/>
        <w:gridCol w:w="763"/>
        <w:gridCol w:w="737"/>
        <w:gridCol w:w="885"/>
        <w:gridCol w:w="590"/>
        <w:gridCol w:w="737"/>
        <w:gridCol w:w="737"/>
        <w:gridCol w:w="738"/>
        <w:gridCol w:w="738"/>
        <w:gridCol w:w="738"/>
        <w:gridCol w:w="737"/>
      </w:tblGrid>
      <w:tr w:rsidR="00C62E57" w:rsidRPr="00C62E57" w14:paraId="51867897" w14:textId="77777777" w:rsidTr="006B5E85">
        <w:trPr>
          <w:trHeight w:val="20"/>
        </w:trPr>
        <w:tc>
          <w:tcPr>
            <w:tcW w:w="540" w:type="pct"/>
          </w:tcPr>
          <w:p w14:paraId="42D26A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1D519D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solate</w:t>
            </w:r>
          </w:p>
          <w:p w14:paraId="5F2631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456" w:type="pct"/>
          </w:tcPr>
          <w:p w14:paraId="573760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26BF0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Z</w:t>
            </w:r>
          </w:p>
        </w:tc>
        <w:tc>
          <w:tcPr>
            <w:tcW w:w="445" w:type="pct"/>
          </w:tcPr>
          <w:p w14:paraId="01FE86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C6F5E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M</w:t>
            </w:r>
          </w:p>
        </w:tc>
        <w:tc>
          <w:tcPr>
            <w:tcW w:w="534" w:type="pct"/>
          </w:tcPr>
          <w:p w14:paraId="7777C5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8D050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LA</w:t>
            </w:r>
          </w:p>
        </w:tc>
        <w:tc>
          <w:tcPr>
            <w:tcW w:w="356" w:type="pct"/>
          </w:tcPr>
          <w:p w14:paraId="7AAC4B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EE434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</w:p>
          <w:p w14:paraId="53B8AA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45" w:type="pct"/>
          </w:tcPr>
          <w:p w14:paraId="6E7863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B9779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ET</w:t>
            </w:r>
          </w:p>
        </w:tc>
        <w:tc>
          <w:tcPr>
            <w:tcW w:w="445" w:type="pct"/>
          </w:tcPr>
          <w:p w14:paraId="1D17E3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86DD2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D</w:t>
            </w:r>
          </w:p>
        </w:tc>
        <w:tc>
          <w:tcPr>
            <w:tcW w:w="445" w:type="pct"/>
          </w:tcPr>
          <w:p w14:paraId="68425F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55137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EV</w:t>
            </w:r>
          </w:p>
        </w:tc>
        <w:tc>
          <w:tcPr>
            <w:tcW w:w="445" w:type="pct"/>
          </w:tcPr>
          <w:p w14:paraId="27C22C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F37F3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IP</w:t>
            </w:r>
          </w:p>
        </w:tc>
        <w:tc>
          <w:tcPr>
            <w:tcW w:w="445" w:type="pct"/>
          </w:tcPr>
          <w:p w14:paraId="008B70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07879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X</w:t>
            </w:r>
          </w:p>
        </w:tc>
        <w:tc>
          <w:tcPr>
            <w:tcW w:w="444" w:type="pct"/>
          </w:tcPr>
          <w:p w14:paraId="28CCE8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80BA3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M</w:t>
            </w:r>
          </w:p>
        </w:tc>
      </w:tr>
      <w:tr w:rsidR="00C62E57" w:rsidRPr="00C62E57" w14:paraId="37760A27" w14:textId="77777777" w:rsidTr="006B5E85">
        <w:trPr>
          <w:trHeight w:val="20"/>
        </w:trPr>
        <w:tc>
          <w:tcPr>
            <w:tcW w:w="540" w:type="pct"/>
          </w:tcPr>
          <w:p w14:paraId="2ECD268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F4CC6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F5741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17EAE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40520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C83E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FF64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C1A4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D596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06CF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3560E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2326039" w14:textId="77777777" w:rsidTr="006B5E85">
        <w:trPr>
          <w:trHeight w:val="20"/>
        </w:trPr>
        <w:tc>
          <w:tcPr>
            <w:tcW w:w="540" w:type="pct"/>
          </w:tcPr>
          <w:p w14:paraId="46705DF9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FD1F1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41EFF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44C1A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6A596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87F5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FDEB1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3B66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CD16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F1D4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07E8E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550E364B" w14:textId="77777777" w:rsidTr="0008296D">
        <w:trPr>
          <w:trHeight w:val="20"/>
        </w:trPr>
        <w:tc>
          <w:tcPr>
            <w:tcW w:w="540" w:type="pct"/>
            <w:shd w:val="clear" w:color="auto" w:fill="00FF00"/>
          </w:tcPr>
          <w:p w14:paraId="21A24B4B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FF00"/>
          </w:tcPr>
          <w:p w14:paraId="6A2F34E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300CF4F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00FF00"/>
          </w:tcPr>
          <w:p w14:paraId="7C1E249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00FF00"/>
          </w:tcPr>
          <w:p w14:paraId="2B6E503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4207C04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3E67E7B1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333035DC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5B8F1A7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1BF7A73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00FF00"/>
          </w:tcPr>
          <w:p w14:paraId="06D5D9B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3F2E61B3" w14:textId="77777777" w:rsidTr="005446F5">
        <w:trPr>
          <w:trHeight w:val="20"/>
        </w:trPr>
        <w:tc>
          <w:tcPr>
            <w:tcW w:w="540" w:type="pct"/>
            <w:shd w:val="clear" w:color="auto" w:fill="BFBFBF" w:themeFill="background1" w:themeFillShade="BF"/>
          </w:tcPr>
          <w:p w14:paraId="1D45BBE8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</w:tcPr>
          <w:p w14:paraId="174672E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4B29D3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5345777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2B058E3D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F2E8AD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791E57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31C4A3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F57E6D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1A407FA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BFBFBF" w:themeFill="background1" w:themeFillShade="BF"/>
          </w:tcPr>
          <w:p w14:paraId="376F2D6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1B6E880" w14:textId="77777777" w:rsidTr="006B5E85">
        <w:trPr>
          <w:trHeight w:val="20"/>
        </w:trPr>
        <w:tc>
          <w:tcPr>
            <w:tcW w:w="540" w:type="pct"/>
          </w:tcPr>
          <w:p w14:paraId="7166E53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37483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7DF6C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163D0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D3D66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7870B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C089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5F5D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9404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6DF6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2A291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0ABB63E" w14:textId="77777777" w:rsidTr="006B5E85">
        <w:trPr>
          <w:trHeight w:val="20"/>
        </w:trPr>
        <w:tc>
          <w:tcPr>
            <w:tcW w:w="540" w:type="pct"/>
          </w:tcPr>
          <w:p w14:paraId="7102504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CE0B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B9872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26854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79084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42F2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6E5B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AA72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011C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A857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4925F8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F868C65" w14:textId="77777777" w:rsidTr="006B5E85">
        <w:trPr>
          <w:trHeight w:val="20"/>
        </w:trPr>
        <w:tc>
          <w:tcPr>
            <w:tcW w:w="540" w:type="pct"/>
          </w:tcPr>
          <w:p w14:paraId="667B3639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FDC10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86E4E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ACA6E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63009D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9B45A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F77A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1BE4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198D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5C8F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8E976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66A86D1" w14:textId="77777777" w:rsidTr="006B5E85">
        <w:trPr>
          <w:trHeight w:val="20"/>
        </w:trPr>
        <w:tc>
          <w:tcPr>
            <w:tcW w:w="540" w:type="pct"/>
          </w:tcPr>
          <w:p w14:paraId="57C4D96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5D629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403EE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5DB78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FB1E6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D76D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19BAF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A403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2C77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3F264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5115E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14992D8" w14:textId="77777777" w:rsidTr="006B5E85">
        <w:trPr>
          <w:trHeight w:val="20"/>
        </w:trPr>
        <w:tc>
          <w:tcPr>
            <w:tcW w:w="540" w:type="pct"/>
          </w:tcPr>
          <w:p w14:paraId="0FC2C39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DD62C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68CC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B6BE0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48CEE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DA623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99F5E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FF95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0D64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DD69C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D44BE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FC0BE9C" w14:textId="77777777" w:rsidTr="006B5E85">
        <w:trPr>
          <w:trHeight w:val="20"/>
        </w:trPr>
        <w:tc>
          <w:tcPr>
            <w:tcW w:w="540" w:type="pct"/>
          </w:tcPr>
          <w:p w14:paraId="6E9333F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03E9B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CFEE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00B48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7BE0F4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014C1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480B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1F887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6934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140B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5065A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DE7C0B7" w14:textId="77777777" w:rsidTr="006B5E85">
        <w:trPr>
          <w:trHeight w:val="20"/>
        </w:trPr>
        <w:tc>
          <w:tcPr>
            <w:tcW w:w="540" w:type="pct"/>
          </w:tcPr>
          <w:p w14:paraId="605D487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5B165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91C3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FF80B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9E6BB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B900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4BA5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1D56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8748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ED07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039A1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206BD6B5" w14:textId="77777777" w:rsidTr="0008296D">
        <w:trPr>
          <w:trHeight w:val="20"/>
        </w:trPr>
        <w:tc>
          <w:tcPr>
            <w:tcW w:w="540" w:type="pct"/>
            <w:shd w:val="clear" w:color="auto" w:fill="FF0066"/>
          </w:tcPr>
          <w:p w14:paraId="5ED8EFC4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0066"/>
          </w:tcPr>
          <w:p w14:paraId="4373106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30488C2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0066"/>
          </w:tcPr>
          <w:p w14:paraId="6A361E2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FF0066"/>
          </w:tcPr>
          <w:p w14:paraId="39303B9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0A6A5C1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2D5B57C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2442AE48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2D24BCD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756DAF9D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0066"/>
          </w:tcPr>
          <w:p w14:paraId="0BF711A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4D4512" w14:textId="77777777" w:rsidTr="006B5E85">
        <w:trPr>
          <w:trHeight w:val="20"/>
        </w:trPr>
        <w:tc>
          <w:tcPr>
            <w:tcW w:w="540" w:type="pct"/>
          </w:tcPr>
          <w:p w14:paraId="64189E5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F7F5F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47E86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4E9FD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FA4D6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C659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155EB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848D1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ACD0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CC850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BC875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5E2C1B6" w14:textId="77777777" w:rsidTr="006B5E85">
        <w:trPr>
          <w:trHeight w:val="20"/>
        </w:trPr>
        <w:tc>
          <w:tcPr>
            <w:tcW w:w="540" w:type="pct"/>
          </w:tcPr>
          <w:p w14:paraId="235F63D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D85C7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0390F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8017A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BCFB6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992B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2CC0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D240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FE31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C557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FCAE5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8E42F1B" w14:textId="77777777" w:rsidTr="006B5E85">
        <w:trPr>
          <w:trHeight w:val="20"/>
        </w:trPr>
        <w:tc>
          <w:tcPr>
            <w:tcW w:w="540" w:type="pct"/>
          </w:tcPr>
          <w:p w14:paraId="572E211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FB804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9C6A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8BE48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701B0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DB16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FFD2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4381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BFC5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0BD9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39DD4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6E86488" w14:textId="77777777" w:rsidTr="006B5E85">
        <w:trPr>
          <w:trHeight w:val="20"/>
        </w:trPr>
        <w:tc>
          <w:tcPr>
            <w:tcW w:w="540" w:type="pct"/>
          </w:tcPr>
          <w:p w14:paraId="24EFFDD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5E921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BA5DF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58264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66324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85F7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26565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E0B8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625DC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7A17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7DDE6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FD719CB" w14:textId="77777777" w:rsidTr="006B5E85">
        <w:trPr>
          <w:trHeight w:val="20"/>
        </w:trPr>
        <w:tc>
          <w:tcPr>
            <w:tcW w:w="540" w:type="pct"/>
          </w:tcPr>
          <w:p w14:paraId="1C65606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830A6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D6C02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3AF71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6C92CC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BF5D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797E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0641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0EA6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185C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3A8DA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4CDB6727" w14:textId="77777777" w:rsidTr="00CF01CD">
        <w:trPr>
          <w:trHeight w:val="20"/>
        </w:trPr>
        <w:tc>
          <w:tcPr>
            <w:tcW w:w="540" w:type="pct"/>
            <w:shd w:val="clear" w:color="auto" w:fill="D99594" w:themeFill="accent2" w:themeFillTint="99"/>
          </w:tcPr>
          <w:p w14:paraId="4A053E0A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D99594" w:themeFill="accent2" w:themeFillTint="99"/>
          </w:tcPr>
          <w:p w14:paraId="4629CF7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4D07D24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D99594" w:themeFill="accent2" w:themeFillTint="99"/>
          </w:tcPr>
          <w:p w14:paraId="401BD34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D99594" w:themeFill="accent2" w:themeFillTint="99"/>
          </w:tcPr>
          <w:p w14:paraId="0685159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3A99668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29FEC60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2E008A02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65BB4BC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5D574EC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D99594" w:themeFill="accent2" w:themeFillTint="99"/>
          </w:tcPr>
          <w:p w14:paraId="79765D0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A3437E1" w14:textId="77777777" w:rsidTr="00CF01CD">
        <w:trPr>
          <w:trHeight w:val="20"/>
        </w:trPr>
        <w:tc>
          <w:tcPr>
            <w:tcW w:w="540" w:type="pct"/>
            <w:shd w:val="clear" w:color="auto" w:fill="FBD4B4" w:themeFill="accent6" w:themeFillTint="66"/>
          </w:tcPr>
          <w:p w14:paraId="1811110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BD4B4" w:themeFill="accent6" w:themeFillTint="66"/>
          </w:tcPr>
          <w:p w14:paraId="61C6BC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02A9EF1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BD4B4" w:themeFill="accent6" w:themeFillTint="66"/>
          </w:tcPr>
          <w:p w14:paraId="1E203C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FBD4B4" w:themeFill="accent6" w:themeFillTint="66"/>
          </w:tcPr>
          <w:p w14:paraId="55B2304A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FF376D4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A2264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047F18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1AEA1308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0E8E297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FBD4B4" w:themeFill="accent6" w:themeFillTint="66"/>
          </w:tcPr>
          <w:p w14:paraId="214975AD" w14:textId="77777777" w:rsidR="00C62E57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4D1F4EA" w14:textId="77777777" w:rsidTr="006B5E85">
        <w:trPr>
          <w:trHeight w:val="20"/>
        </w:trPr>
        <w:tc>
          <w:tcPr>
            <w:tcW w:w="540" w:type="pct"/>
          </w:tcPr>
          <w:p w14:paraId="605077E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A147F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5E07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54922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1BE6D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82A7D8" w14:textId="77777777" w:rsidR="00C62E57" w:rsidRPr="00C62E57" w:rsidRDefault="0008296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6DD8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D06F2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9C4D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D4E65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3A179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6C6EEC1" w14:textId="77777777" w:rsidTr="006B5E85">
        <w:trPr>
          <w:trHeight w:val="20"/>
        </w:trPr>
        <w:tc>
          <w:tcPr>
            <w:tcW w:w="540" w:type="pct"/>
          </w:tcPr>
          <w:p w14:paraId="35ADA79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20281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3E4A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1AB5A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5C12C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E1A6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B941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0E64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4002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BFCE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562B5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44AB79D9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48C26AEF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658D205F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721FDCA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4B604A4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480E89B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0C712D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02AB3A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139BBC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EE63D3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1C6C14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60F2261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830539E" w14:textId="77777777" w:rsidTr="006B5E85">
        <w:trPr>
          <w:trHeight w:val="20"/>
        </w:trPr>
        <w:tc>
          <w:tcPr>
            <w:tcW w:w="540" w:type="pct"/>
          </w:tcPr>
          <w:p w14:paraId="016E5699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FCDA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F485C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61781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ECAC6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3562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F0E89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C593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B8C9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0D93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CD08F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ACB3AA8" w14:textId="77777777" w:rsidTr="006B5E85">
        <w:trPr>
          <w:trHeight w:val="20"/>
        </w:trPr>
        <w:tc>
          <w:tcPr>
            <w:tcW w:w="540" w:type="pct"/>
          </w:tcPr>
          <w:p w14:paraId="5104C08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E5A8C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C451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067BC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6AE5F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93D4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51C1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881C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BFD776" w14:textId="77777777" w:rsidR="00C62E57" w:rsidRPr="00C62E57" w:rsidRDefault="005446F5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B98475" w14:textId="77777777" w:rsidR="00C62E57" w:rsidRPr="00C62E57" w:rsidRDefault="005446F5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51B7E5A" w14:textId="77777777" w:rsidR="00C62E57" w:rsidRPr="00C62E57" w:rsidRDefault="005446F5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FC827A5" w14:textId="77777777" w:rsidTr="006B5E85">
        <w:trPr>
          <w:trHeight w:val="20"/>
        </w:trPr>
        <w:tc>
          <w:tcPr>
            <w:tcW w:w="540" w:type="pct"/>
          </w:tcPr>
          <w:p w14:paraId="2196118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52B415C" w14:textId="77777777" w:rsidR="00C62E57" w:rsidRPr="00C62E57" w:rsidRDefault="00C62E57" w:rsidP="00CF01CD">
            <w:pPr>
              <w:tabs>
                <w:tab w:val="center" w:pos="281"/>
              </w:tabs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  <w:t>R</w:t>
            </w:r>
          </w:p>
        </w:tc>
        <w:tc>
          <w:tcPr>
            <w:tcW w:w="445" w:type="pct"/>
          </w:tcPr>
          <w:p w14:paraId="37772D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2203C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9ADE3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F0122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9CF6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5B340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AFE8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F7E72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0F55B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4635A2D" w14:textId="77777777" w:rsidTr="006B5E85">
        <w:trPr>
          <w:trHeight w:val="20"/>
        </w:trPr>
        <w:tc>
          <w:tcPr>
            <w:tcW w:w="540" w:type="pct"/>
          </w:tcPr>
          <w:p w14:paraId="2CA5B2B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BC605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6C067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E4FC4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54015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8860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8E050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8CCB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45BFA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AFA3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82B68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442DC18" w14:textId="77777777" w:rsidTr="006B5E85">
        <w:trPr>
          <w:trHeight w:val="20"/>
        </w:trPr>
        <w:tc>
          <w:tcPr>
            <w:tcW w:w="540" w:type="pct"/>
          </w:tcPr>
          <w:p w14:paraId="0287536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C9775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781D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001CE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305B22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4FC5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499B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F10F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EF40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9441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DADEB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18140A" w:rsidRPr="00C62E57" w14:paraId="51DF99F4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64024B60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471286B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2CC77A2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7BA5987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1AD7ABF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EED9B6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C702C8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6698DB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A6E685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8A4C62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145311D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6BFF0E9" w14:textId="77777777" w:rsidTr="006B5E85">
        <w:trPr>
          <w:trHeight w:val="20"/>
        </w:trPr>
        <w:tc>
          <w:tcPr>
            <w:tcW w:w="540" w:type="pct"/>
          </w:tcPr>
          <w:p w14:paraId="0A21F85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441CF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BC7A7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57E8D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31073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1DD9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3306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8C3C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E6C9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3C77D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7258D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1ECF7A7" w14:textId="77777777" w:rsidTr="006B5E85">
        <w:trPr>
          <w:trHeight w:val="20"/>
        </w:trPr>
        <w:tc>
          <w:tcPr>
            <w:tcW w:w="540" w:type="pct"/>
          </w:tcPr>
          <w:p w14:paraId="1C89F92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42742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36B3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A8F4E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6C9D4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F0F9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AF82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22318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5E7A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94EB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20A58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10B41C1" w14:textId="77777777" w:rsidTr="006B5E85">
        <w:trPr>
          <w:trHeight w:val="20"/>
        </w:trPr>
        <w:tc>
          <w:tcPr>
            <w:tcW w:w="540" w:type="pct"/>
          </w:tcPr>
          <w:p w14:paraId="7AE56B8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E5BEE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DFFD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6F9AB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3368B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A59E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C592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09B3D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94D2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49B9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D4EBF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57A27998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07E6649B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2CAE397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32DF7C0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42A6AED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0F8DC60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CF280D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0E45757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19B873B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43C9F6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4BD184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5559230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9ACA9E5" w14:textId="77777777" w:rsidTr="006B5E85">
        <w:trPr>
          <w:trHeight w:val="20"/>
        </w:trPr>
        <w:tc>
          <w:tcPr>
            <w:tcW w:w="540" w:type="pct"/>
          </w:tcPr>
          <w:p w14:paraId="0F1FAE30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D6A25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C2CA2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760C3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62CBE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A4CC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4665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A63F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5D965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12A2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5FBD8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216AAE1" w14:textId="77777777" w:rsidTr="006B5E85">
        <w:trPr>
          <w:trHeight w:val="20"/>
        </w:trPr>
        <w:tc>
          <w:tcPr>
            <w:tcW w:w="540" w:type="pct"/>
          </w:tcPr>
          <w:p w14:paraId="7FFE8D6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383B9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6111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9D834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66415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8E56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7A82A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8614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D36E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4A20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7DBB0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7C13433D" w14:textId="77777777" w:rsidTr="0008296D">
        <w:trPr>
          <w:trHeight w:val="20"/>
        </w:trPr>
        <w:tc>
          <w:tcPr>
            <w:tcW w:w="540" w:type="pct"/>
            <w:shd w:val="clear" w:color="auto" w:fill="FF0066"/>
          </w:tcPr>
          <w:p w14:paraId="7AA64A48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0066"/>
          </w:tcPr>
          <w:p w14:paraId="587CB67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437125C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0066"/>
          </w:tcPr>
          <w:p w14:paraId="66C3641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FF0066"/>
          </w:tcPr>
          <w:p w14:paraId="70E3988D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66603D0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15120D4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709477E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0066"/>
          </w:tcPr>
          <w:p w14:paraId="0AC865E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0066"/>
          </w:tcPr>
          <w:p w14:paraId="44F952E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0066"/>
          </w:tcPr>
          <w:p w14:paraId="2BEE9D3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CD96E16" w14:textId="77777777" w:rsidTr="006B5E85">
        <w:trPr>
          <w:trHeight w:val="20"/>
        </w:trPr>
        <w:tc>
          <w:tcPr>
            <w:tcW w:w="540" w:type="pct"/>
          </w:tcPr>
          <w:p w14:paraId="0A0774B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B149C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B601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15F3E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DE031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CBE2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B05C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D561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0407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A052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B8232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3F9C0E4E" w14:textId="77777777" w:rsidTr="005446F5">
        <w:trPr>
          <w:trHeight w:val="20"/>
        </w:trPr>
        <w:tc>
          <w:tcPr>
            <w:tcW w:w="540" w:type="pct"/>
            <w:shd w:val="clear" w:color="auto" w:fill="BFBFBF" w:themeFill="background1" w:themeFillShade="BF"/>
          </w:tcPr>
          <w:p w14:paraId="4C61245F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</w:tcPr>
          <w:p w14:paraId="45BD3D4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7E5CFA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165BE5E1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5E8EA2A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2102F08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8D261A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9F9321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3804525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18D771E1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BFBFBF" w:themeFill="background1" w:themeFillShade="BF"/>
          </w:tcPr>
          <w:p w14:paraId="1C3886E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A2D5BA4" w14:textId="77777777" w:rsidTr="006B5E85">
        <w:trPr>
          <w:trHeight w:val="20"/>
        </w:trPr>
        <w:tc>
          <w:tcPr>
            <w:tcW w:w="540" w:type="pct"/>
          </w:tcPr>
          <w:p w14:paraId="60DD9DA0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0F4F4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5178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098DD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37993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2B67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E3BB7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F73C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E3D3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3764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90D9C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349833C" w14:textId="77777777" w:rsidTr="006B5E85">
        <w:trPr>
          <w:trHeight w:val="20"/>
        </w:trPr>
        <w:tc>
          <w:tcPr>
            <w:tcW w:w="540" w:type="pct"/>
          </w:tcPr>
          <w:p w14:paraId="59216EA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29DFE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3320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E5F9C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50203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3B0B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2852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F0F4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E863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64A65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F2897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F9829B2" w14:textId="77777777" w:rsidTr="006B5E85">
        <w:trPr>
          <w:trHeight w:val="20"/>
        </w:trPr>
        <w:tc>
          <w:tcPr>
            <w:tcW w:w="540" w:type="pct"/>
          </w:tcPr>
          <w:p w14:paraId="763C7E4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9C5F9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0F35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17417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DA474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92105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DEFD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BBFD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FD3C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13BE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781F4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18140A" w:rsidRPr="00C62E57" w14:paraId="4AF07F75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2B845C5F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0FD85FA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7ADAA43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30DBD42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7C6709A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17E92C1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74C8C9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EB9BBA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66167E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1DC38E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0880A96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DB62054" w14:textId="77777777" w:rsidTr="006B5E85">
        <w:trPr>
          <w:trHeight w:val="20"/>
        </w:trPr>
        <w:tc>
          <w:tcPr>
            <w:tcW w:w="540" w:type="pct"/>
          </w:tcPr>
          <w:p w14:paraId="0756829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CDBF7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DAFE9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08AFE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F5E72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6A5B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55C8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1EB47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21AA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8D23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986A6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F722108" w14:textId="77777777" w:rsidTr="006B5E85">
        <w:trPr>
          <w:trHeight w:val="20"/>
        </w:trPr>
        <w:tc>
          <w:tcPr>
            <w:tcW w:w="540" w:type="pct"/>
          </w:tcPr>
          <w:p w14:paraId="7F0327A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7153C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4C4F7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349C8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08DF4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D834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1535E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5770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79FA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91A3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33551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12FCBF6D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6869FF2E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456F684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E00E441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634177B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619B7D9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52E650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7FE6561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282ACE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A307C21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116BFC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00C7FB3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F07821B" w14:textId="77777777" w:rsidTr="006B5E85">
        <w:trPr>
          <w:trHeight w:val="20"/>
        </w:trPr>
        <w:tc>
          <w:tcPr>
            <w:tcW w:w="540" w:type="pct"/>
          </w:tcPr>
          <w:p w14:paraId="054881A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9A2CC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98CB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1C1E8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70600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4F93B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E378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9F15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FD9B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4154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25C6E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F6BB581" w14:textId="77777777" w:rsidTr="006B5E85">
        <w:trPr>
          <w:trHeight w:val="20"/>
        </w:trPr>
        <w:tc>
          <w:tcPr>
            <w:tcW w:w="540" w:type="pct"/>
          </w:tcPr>
          <w:p w14:paraId="6E1737B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BC0AB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7EBB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DDFFA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4A566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621E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3C9C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40B7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D24F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4CF0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1A2D9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B7AF034" w14:textId="77777777" w:rsidTr="006B5E85">
        <w:trPr>
          <w:trHeight w:val="20"/>
        </w:trPr>
        <w:tc>
          <w:tcPr>
            <w:tcW w:w="540" w:type="pct"/>
          </w:tcPr>
          <w:p w14:paraId="621F144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D595F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9F5F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527D6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46E48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F070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4133F1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168C5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791E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0A2ED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578EF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70F1C149" w14:textId="77777777" w:rsidTr="0008296D">
        <w:trPr>
          <w:trHeight w:val="20"/>
        </w:trPr>
        <w:tc>
          <w:tcPr>
            <w:tcW w:w="540" w:type="pct"/>
            <w:shd w:val="clear" w:color="auto" w:fill="00FF00"/>
          </w:tcPr>
          <w:p w14:paraId="565DB03D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FF00"/>
          </w:tcPr>
          <w:p w14:paraId="633EFA9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022031F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00FF00"/>
          </w:tcPr>
          <w:p w14:paraId="2828E88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00FF00"/>
          </w:tcPr>
          <w:p w14:paraId="446C83A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120409B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3FF4AB9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28675CA1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20595CBD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1F4786BE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00FF00"/>
          </w:tcPr>
          <w:p w14:paraId="1608F6D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577EF1C7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0590F60C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253BECD3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06F9128D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1C49720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48A8695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FDDC63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A09C16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634DB12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3693426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4A67133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6F597F8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5FBD6213" w14:textId="77777777" w:rsidTr="00CF01CD">
        <w:trPr>
          <w:trHeight w:val="20"/>
        </w:trPr>
        <w:tc>
          <w:tcPr>
            <w:tcW w:w="540" w:type="pct"/>
            <w:shd w:val="clear" w:color="auto" w:fill="D99594" w:themeFill="accent2" w:themeFillTint="99"/>
          </w:tcPr>
          <w:p w14:paraId="3C0E49EB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D99594" w:themeFill="accent2" w:themeFillTint="99"/>
          </w:tcPr>
          <w:p w14:paraId="0B36820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45282A1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D99594" w:themeFill="accent2" w:themeFillTint="99"/>
          </w:tcPr>
          <w:p w14:paraId="30E316A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D99594" w:themeFill="accent2" w:themeFillTint="99"/>
          </w:tcPr>
          <w:p w14:paraId="12EA141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39125C8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10745F2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5B73A9F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7F4C758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334554C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D99594" w:themeFill="accent2" w:themeFillTint="99"/>
          </w:tcPr>
          <w:p w14:paraId="05D1E15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0A091C2E" w14:textId="77777777" w:rsidTr="00CF01CD">
        <w:trPr>
          <w:trHeight w:val="20"/>
        </w:trPr>
        <w:tc>
          <w:tcPr>
            <w:tcW w:w="540" w:type="pct"/>
            <w:shd w:val="clear" w:color="auto" w:fill="D99594" w:themeFill="accent2" w:themeFillTint="99"/>
          </w:tcPr>
          <w:p w14:paraId="7F684C97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D99594" w:themeFill="accent2" w:themeFillTint="99"/>
          </w:tcPr>
          <w:p w14:paraId="5F4F26F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7A96404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D99594" w:themeFill="accent2" w:themeFillTint="99"/>
          </w:tcPr>
          <w:p w14:paraId="712C8AE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D99594" w:themeFill="accent2" w:themeFillTint="99"/>
          </w:tcPr>
          <w:p w14:paraId="54D9B93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3FA3C2E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08791A2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28ECCB72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1F458B4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49FC61A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D99594" w:themeFill="accent2" w:themeFillTint="99"/>
          </w:tcPr>
          <w:p w14:paraId="723C2FF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6823239" w14:textId="77777777" w:rsidTr="006B5E85">
        <w:trPr>
          <w:trHeight w:val="20"/>
        </w:trPr>
        <w:tc>
          <w:tcPr>
            <w:tcW w:w="540" w:type="pct"/>
          </w:tcPr>
          <w:p w14:paraId="1A8AD78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B7AD5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66BE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AA164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6CA6D7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9643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A0D8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A95B81" w14:textId="77777777" w:rsidR="00C62E57" w:rsidRPr="00C62E57" w:rsidRDefault="005446F5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7283E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F0B2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607061C" w14:textId="77777777" w:rsidR="00C62E57" w:rsidRPr="00C62E57" w:rsidRDefault="005446F5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F01CD" w:rsidRPr="00C62E57" w14:paraId="5D325954" w14:textId="77777777" w:rsidTr="00CF01CD">
        <w:trPr>
          <w:trHeight w:val="20"/>
        </w:trPr>
        <w:tc>
          <w:tcPr>
            <w:tcW w:w="540" w:type="pct"/>
            <w:shd w:val="clear" w:color="auto" w:fill="FBD4B4" w:themeFill="accent6" w:themeFillTint="66"/>
          </w:tcPr>
          <w:p w14:paraId="1BCD6437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BD4B4" w:themeFill="accent6" w:themeFillTint="66"/>
          </w:tcPr>
          <w:p w14:paraId="318A4B9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183209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BD4B4" w:themeFill="accent6" w:themeFillTint="66"/>
          </w:tcPr>
          <w:p w14:paraId="3E8561C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FBD4B4" w:themeFill="accent6" w:themeFillTint="66"/>
          </w:tcPr>
          <w:p w14:paraId="1E04AF8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34CE127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60A79CA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19316D5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183C5EB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5F09C66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FBD4B4" w:themeFill="accent6" w:themeFillTint="66"/>
          </w:tcPr>
          <w:p w14:paraId="150E35C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1F0ECF3" w14:textId="77777777" w:rsidTr="006B5E85">
        <w:trPr>
          <w:trHeight w:val="20"/>
        </w:trPr>
        <w:tc>
          <w:tcPr>
            <w:tcW w:w="540" w:type="pct"/>
          </w:tcPr>
          <w:p w14:paraId="6F99C84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9A520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EE3D2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50146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CF024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A769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8EAB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61C5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D019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B779E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6F577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0A1BB54" w14:textId="77777777" w:rsidTr="006B5E85">
        <w:trPr>
          <w:trHeight w:val="20"/>
        </w:trPr>
        <w:tc>
          <w:tcPr>
            <w:tcW w:w="540" w:type="pct"/>
          </w:tcPr>
          <w:p w14:paraId="12BEE8A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0F099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2C69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7DE15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DD923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2579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ABC1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1C41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FE9F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4C91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78692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1CE3A8CB" w14:textId="77777777" w:rsidTr="00CF01CD">
        <w:trPr>
          <w:trHeight w:val="20"/>
        </w:trPr>
        <w:tc>
          <w:tcPr>
            <w:tcW w:w="540" w:type="pct"/>
            <w:shd w:val="clear" w:color="auto" w:fill="D99594" w:themeFill="accent2" w:themeFillTint="99"/>
          </w:tcPr>
          <w:p w14:paraId="079C8B91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D99594" w:themeFill="accent2" w:themeFillTint="99"/>
          </w:tcPr>
          <w:p w14:paraId="1BA2EB81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543185A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D99594" w:themeFill="accent2" w:themeFillTint="99"/>
          </w:tcPr>
          <w:p w14:paraId="0AE271E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D99594" w:themeFill="accent2" w:themeFillTint="99"/>
          </w:tcPr>
          <w:p w14:paraId="2C3870E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0C501A6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7812662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74E65DA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44A3CE5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D99594" w:themeFill="accent2" w:themeFillTint="99"/>
          </w:tcPr>
          <w:p w14:paraId="5B30F25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D99594" w:themeFill="accent2" w:themeFillTint="99"/>
          </w:tcPr>
          <w:p w14:paraId="7FCE000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C8B4269" w14:textId="77777777" w:rsidTr="006B5E85">
        <w:trPr>
          <w:trHeight w:val="20"/>
        </w:trPr>
        <w:tc>
          <w:tcPr>
            <w:tcW w:w="540" w:type="pct"/>
          </w:tcPr>
          <w:p w14:paraId="64CF39A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CE3A7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4A02E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02D99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06D17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39D5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9C623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3A0A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A148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6843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2FCEF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3F1FB51" w14:textId="77777777" w:rsidTr="006B5E85">
        <w:trPr>
          <w:trHeight w:val="20"/>
        </w:trPr>
        <w:tc>
          <w:tcPr>
            <w:tcW w:w="540" w:type="pct"/>
          </w:tcPr>
          <w:p w14:paraId="157F8E6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9872A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186F6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19957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2B594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15D4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F7D14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C8C91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7BE18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2B45C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C51A9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576C7276" w14:textId="77777777" w:rsidTr="0018140A">
        <w:trPr>
          <w:trHeight w:val="20"/>
        </w:trPr>
        <w:tc>
          <w:tcPr>
            <w:tcW w:w="540" w:type="pct"/>
            <w:shd w:val="clear" w:color="auto" w:fill="92D050"/>
          </w:tcPr>
          <w:p w14:paraId="754307B2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278B3D7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23C2A7C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7DAB15B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276D15E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EEEF61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063DE1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224D183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02A6BE5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1E1BB1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5BD3623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626959C" w14:textId="77777777" w:rsidTr="006B5E85">
        <w:trPr>
          <w:trHeight w:val="20"/>
        </w:trPr>
        <w:tc>
          <w:tcPr>
            <w:tcW w:w="540" w:type="pct"/>
          </w:tcPr>
          <w:p w14:paraId="766FEA7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E82A9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B33E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85EEA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C63BC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51D2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3133A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C8A3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3D62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F872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A5767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F01CD" w:rsidRPr="00C62E57" w14:paraId="4F90A487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71466E8A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360BA16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773C2DF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5ABBF0A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770C698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3239034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03EE33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179F0EC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C065CF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B29D29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7E81AB2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D326C27" w14:textId="77777777" w:rsidTr="006B5E85">
        <w:trPr>
          <w:trHeight w:val="20"/>
        </w:trPr>
        <w:tc>
          <w:tcPr>
            <w:tcW w:w="540" w:type="pct"/>
          </w:tcPr>
          <w:p w14:paraId="7B04BE7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0B92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70120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15B12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7DD448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FD54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89249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259A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9BA1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928F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A8B4D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18140A" w:rsidRPr="00C62E57" w14:paraId="617BCD24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126C1738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57C38D5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0412462F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4C1B2B0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494F717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07C15AC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FC3FE4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CFF956F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414856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24EEEE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7930D58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00D989D" w14:textId="77777777" w:rsidTr="006B5E85">
        <w:trPr>
          <w:trHeight w:val="20"/>
        </w:trPr>
        <w:tc>
          <w:tcPr>
            <w:tcW w:w="540" w:type="pct"/>
          </w:tcPr>
          <w:p w14:paraId="6579D41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DCA53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5EEFA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C0437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8CF55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0812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1B628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433C3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EA3B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EDFD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91685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7B2A4A0" w14:textId="77777777" w:rsidTr="006B5E85">
        <w:trPr>
          <w:trHeight w:val="20"/>
        </w:trPr>
        <w:tc>
          <w:tcPr>
            <w:tcW w:w="540" w:type="pct"/>
          </w:tcPr>
          <w:p w14:paraId="24A46939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2656D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81EEF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5E71F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EAF76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74C8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4A90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A637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ADEE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97C3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D2320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3B51A7B4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6B624C03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350B10A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048A3FA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46B93FA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4BCC2D9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2FE6CC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259FBD2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C273C5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08425C3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4D7E9C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1A2FEAD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09AAA707" w14:textId="77777777" w:rsidTr="00CF01CD">
        <w:trPr>
          <w:trHeight w:val="20"/>
        </w:trPr>
        <w:tc>
          <w:tcPr>
            <w:tcW w:w="540" w:type="pct"/>
            <w:shd w:val="clear" w:color="auto" w:fill="FBD4B4" w:themeFill="accent6" w:themeFillTint="66"/>
          </w:tcPr>
          <w:p w14:paraId="469B7D8E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BD4B4" w:themeFill="accent6" w:themeFillTint="66"/>
          </w:tcPr>
          <w:p w14:paraId="562C904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06A77F3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BD4B4" w:themeFill="accent6" w:themeFillTint="66"/>
          </w:tcPr>
          <w:p w14:paraId="62C6F8E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FBD4B4" w:themeFill="accent6" w:themeFillTint="66"/>
          </w:tcPr>
          <w:p w14:paraId="0648878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784CB7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2C7E8A9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0D98A8F1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3495DB5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BD4B4" w:themeFill="accent6" w:themeFillTint="66"/>
          </w:tcPr>
          <w:p w14:paraId="740CCF34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FBD4B4" w:themeFill="accent6" w:themeFillTint="66"/>
          </w:tcPr>
          <w:p w14:paraId="2A75F0F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1CBE06B6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72D662D9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259B1E9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4AF12EC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219CF47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1D5B677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569C880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4E1B924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12C7221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7C7432C2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10CC2B3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03A2EF2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43C9EA27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41142F89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3E70762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7B72B3A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7A61F70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1B4FF70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65C5B09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6C15AA1D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62BF90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2FFD109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A72D15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41D5D7F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32530739" w14:textId="77777777" w:rsidTr="0008296D">
        <w:trPr>
          <w:trHeight w:val="20"/>
        </w:trPr>
        <w:tc>
          <w:tcPr>
            <w:tcW w:w="540" w:type="pct"/>
            <w:shd w:val="clear" w:color="auto" w:fill="BFBFBF" w:themeFill="background1" w:themeFillShade="BF"/>
          </w:tcPr>
          <w:p w14:paraId="3428BD73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</w:tcPr>
          <w:p w14:paraId="19F8B21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74D57AA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3CCFC93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0A6612F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8F2C0D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3DBA3A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7C234C48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713272F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37709371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BFBFBF" w:themeFill="background1" w:themeFillShade="BF"/>
          </w:tcPr>
          <w:p w14:paraId="74D534A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E1A259F" w14:textId="77777777" w:rsidTr="006B5E85">
        <w:trPr>
          <w:trHeight w:val="20"/>
        </w:trPr>
        <w:tc>
          <w:tcPr>
            <w:tcW w:w="540" w:type="pct"/>
          </w:tcPr>
          <w:p w14:paraId="3648F40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7C717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BE7CF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70615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F73AE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EC38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82D36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9848F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7967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57E58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B184B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0C59826" w14:textId="77777777" w:rsidTr="006B5E85">
        <w:trPr>
          <w:trHeight w:val="20"/>
        </w:trPr>
        <w:tc>
          <w:tcPr>
            <w:tcW w:w="540" w:type="pct"/>
          </w:tcPr>
          <w:p w14:paraId="5C221F3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413CA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64F94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610A6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7C5FB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4978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AD26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AB9D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C321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EF19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4B8CE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123DC7E" w14:textId="77777777" w:rsidTr="006B5E85">
        <w:trPr>
          <w:trHeight w:val="20"/>
        </w:trPr>
        <w:tc>
          <w:tcPr>
            <w:tcW w:w="540" w:type="pct"/>
          </w:tcPr>
          <w:p w14:paraId="776AB1F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3A01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34A5C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6C6C5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29BB4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5EF2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9C91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83E1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6A3D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D29D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2F4B7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306C08E9" w14:textId="77777777" w:rsidTr="0008296D">
        <w:trPr>
          <w:trHeight w:val="20"/>
        </w:trPr>
        <w:tc>
          <w:tcPr>
            <w:tcW w:w="540" w:type="pct"/>
            <w:shd w:val="clear" w:color="auto" w:fill="00FF00"/>
          </w:tcPr>
          <w:p w14:paraId="27CE8885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FF00"/>
          </w:tcPr>
          <w:p w14:paraId="39581961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03D2678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00FF00"/>
          </w:tcPr>
          <w:p w14:paraId="39DA258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00FF00"/>
          </w:tcPr>
          <w:p w14:paraId="00DE2EB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66B3F72D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211E767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28B418A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2022EC47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76CF344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00FF00"/>
          </w:tcPr>
          <w:p w14:paraId="0616B6B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ABD7FFA" w14:textId="77777777" w:rsidTr="006B5E85">
        <w:trPr>
          <w:trHeight w:val="20"/>
        </w:trPr>
        <w:tc>
          <w:tcPr>
            <w:tcW w:w="540" w:type="pct"/>
          </w:tcPr>
          <w:p w14:paraId="3B9E8D3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C9D38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9309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1ECD5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5C633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A1B7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159F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A5EA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A278C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4E1A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16DC2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BF86423" w14:textId="77777777" w:rsidTr="006B5E85">
        <w:trPr>
          <w:trHeight w:val="20"/>
        </w:trPr>
        <w:tc>
          <w:tcPr>
            <w:tcW w:w="540" w:type="pct"/>
          </w:tcPr>
          <w:p w14:paraId="22E3435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39ADF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7C56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7FF73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DF019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1591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8780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4B21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35F1E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12F7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9AFE5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8F711A1" w14:textId="77777777" w:rsidTr="006B5E85">
        <w:trPr>
          <w:trHeight w:val="20"/>
        </w:trPr>
        <w:tc>
          <w:tcPr>
            <w:tcW w:w="540" w:type="pct"/>
          </w:tcPr>
          <w:p w14:paraId="03267CA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68959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E3F4C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D6A90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C42E9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0602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9767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709F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9E1B2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85AB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017B7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2DEFF043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496C18DE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5302CC2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2D5E9CE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21B7291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0AB0D81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D5D9CD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B5641A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720F52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669214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1A2E40F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7B7E0E1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31C826EC" w14:textId="77777777" w:rsidTr="0008296D">
        <w:trPr>
          <w:trHeight w:val="20"/>
        </w:trPr>
        <w:tc>
          <w:tcPr>
            <w:tcW w:w="540" w:type="pct"/>
            <w:shd w:val="clear" w:color="auto" w:fill="BFBFBF" w:themeFill="background1" w:themeFillShade="BF"/>
          </w:tcPr>
          <w:p w14:paraId="68E0F4B5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</w:tcPr>
          <w:p w14:paraId="1918B0B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33FA0E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1B0CFB57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5C12F346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5E0BA6E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00E1FD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38E9537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A34424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71DF151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BFBFBF" w:themeFill="background1" w:themeFillShade="BF"/>
          </w:tcPr>
          <w:p w14:paraId="16395D97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13B904B" w14:textId="77777777" w:rsidTr="006B5E85">
        <w:trPr>
          <w:trHeight w:val="20"/>
        </w:trPr>
        <w:tc>
          <w:tcPr>
            <w:tcW w:w="540" w:type="pct"/>
          </w:tcPr>
          <w:p w14:paraId="668A06F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83B47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3750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60D23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110FC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BEE9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04B0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4F125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2D33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19C5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6B678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22998BAD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351B4345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71F0867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3364036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1EE3AE2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1F9E0F2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0DB808FD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683D7FC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1A5B625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3ED858C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0CD3AF5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2FF9F0D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3118D83D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77903354" w14:textId="77777777" w:rsidR="0018140A" w:rsidRPr="00C62E57" w:rsidRDefault="0018140A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720E024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1E7ADCE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6A7A364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6D822FB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66E6AF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50A183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F50B0D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59C989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396E86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6F5F2B9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3F5C70A5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212C6A9D" w14:textId="77777777" w:rsidR="0018140A" w:rsidRPr="00C62E57" w:rsidRDefault="0018140A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4002C35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450C537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04EBEAC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699AC49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175793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2B876C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9B12F2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D6B6906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CA8F44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78B1281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4C9DDC24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585A45E1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1A379DB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62AA01D8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2F15942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69E2AB4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7D2E68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0E32B1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5F95EA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AB1478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1E128AA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485DAC0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0FFBD3C" w14:textId="77777777" w:rsidTr="006B5E85">
        <w:trPr>
          <w:trHeight w:val="20"/>
        </w:trPr>
        <w:tc>
          <w:tcPr>
            <w:tcW w:w="540" w:type="pct"/>
          </w:tcPr>
          <w:p w14:paraId="5F13291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D1D4E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84BD1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F9E25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10D94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0968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0275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69D9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B881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5539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A9CEB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62C38820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4E0B9970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2E0A341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87CCDA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46EAC9E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38505FE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7E7C41E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7FFA7B4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7589D5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D98521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7922D7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4DE8459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5EA2DC7" w14:textId="77777777" w:rsidTr="006B5E85">
        <w:trPr>
          <w:trHeight w:val="20"/>
        </w:trPr>
        <w:tc>
          <w:tcPr>
            <w:tcW w:w="540" w:type="pct"/>
          </w:tcPr>
          <w:p w14:paraId="024A29A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22C2F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1E81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14F5A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C42F8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5311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D071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9342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6C64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5951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EA9DF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59EC9D65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53EAF9F7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78846E4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0B880CDD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7D62370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3BE6D37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214BBC93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18E114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23A456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40868F6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05389221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664AAD7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E81DCED" w14:textId="77777777" w:rsidTr="006B5E85">
        <w:trPr>
          <w:trHeight w:val="20"/>
        </w:trPr>
        <w:tc>
          <w:tcPr>
            <w:tcW w:w="540" w:type="pct"/>
          </w:tcPr>
          <w:p w14:paraId="655F014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8C02B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4FB8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074BB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95196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A0F0E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A249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2F318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10D4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B440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92DD6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E64AF8F" w14:textId="77777777" w:rsidTr="006B5E85">
        <w:trPr>
          <w:trHeight w:val="20"/>
        </w:trPr>
        <w:tc>
          <w:tcPr>
            <w:tcW w:w="540" w:type="pct"/>
          </w:tcPr>
          <w:p w14:paraId="77052AF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C4F23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308F5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9C0A9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F3032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0008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4118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4C97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66CA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60BB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403BC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7EE04A7" w14:textId="77777777" w:rsidTr="006B5E85">
        <w:trPr>
          <w:trHeight w:val="20"/>
        </w:trPr>
        <w:tc>
          <w:tcPr>
            <w:tcW w:w="540" w:type="pct"/>
          </w:tcPr>
          <w:p w14:paraId="17AFC7FC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D97C9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1AA4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035AE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67A09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2DE40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5D1F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82EA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683D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1D71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5A221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04296AC" w14:textId="77777777" w:rsidTr="006B5E85">
        <w:trPr>
          <w:trHeight w:val="20"/>
        </w:trPr>
        <w:tc>
          <w:tcPr>
            <w:tcW w:w="540" w:type="pct"/>
          </w:tcPr>
          <w:p w14:paraId="213539C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1F59F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E435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BF799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74D244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18B5B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A4BF1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8AF4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CE8E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33F2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1F2F2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626F9F4" w14:textId="77777777" w:rsidTr="006B5E85">
        <w:trPr>
          <w:trHeight w:val="20"/>
        </w:trPr>
        <w:tc>
          <w:tcPr>
            <w:tcW w:w="540" w:type="pct"/>
          </w:tcPr>
          <w:p w14:paraId="059B1FE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B2385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B652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9913F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43D20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80978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6F31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CE76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A8B8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B631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489D1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6E173CB" w14:textId="77777777" w:rsidTr="006B5E85">
        <w:trPr>
          <w:trHeight w:val="20"/>
        </w:trPr>
        <w:tc>
          <w:tcPr>
            <w:tcW w:w="540" w:type="pct"/>
          </w:tcPr>
          <w:p w14:paraId="004FF21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60623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8468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6A371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74C11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C54CF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C9EBC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0AEE7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0368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B9B5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16551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6F455E6" w14:textId="77777777" w:rsidTr="006B5E85">
        <w:trPr>
          <w:trHeight w:val="20"/>
        </w:trPr>
        <w:tc>
          <w:tcPr>
            <w:tcW w:w="540" w:type="pct"/>
          </w:tcPr>
          <w:p w14:paraId="42242A2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7315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024F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5A53E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F57E9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B07A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666E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7BCBF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F14C2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663C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F19AC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5750B05" w14:textId="77777777" w:rsidTr="006B5E85">
        <w:trPr>
          <w:trHeight w:val="20"/>
        </w:trPr>
        <w:tc>
          <w:tcPr>
            <w:tcW w:w="540" w:type="pct"/>
          </w:tcPr>
          <w:p w14:paraId="7690346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537BA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08DA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CAB74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8B137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9827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26FF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42564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89FA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68FD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FC361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CC648B8" w14:textId="77777777" w:rsidTr="006B5E85">
        <w:trPr>
          <w:trHeight w:val="20"/>
        </w:trPr>
        <w:tc>
          <w:tcPr>
            <w:tcW w:w="540" w:type="pct"/>
          </w:tcPr>
          <w:p w14:paraId="76346D7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45981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8BE2F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340C1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658C7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DABE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D7DD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5675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EFB7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4CE8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789CE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0E76C70" w14:textId="77777777" w:rsidTr="006B5E85">
        <w:trPr>
          <w:trHeight w:val="20"/>
        </w:trPr>
        <w:tc>
          <w:tcPr>
            <w:tcW w:w="540" w:type="pct"/>
          </w:tcPr>
          <w:p w14:paraId="5DE0B5F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0B115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4A204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6975E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821F2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67E0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24AE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4F5A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6201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CDA1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7C94E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FBC0133" w14:textId="77777777" w:rsidTr="006B5E85">
        <w:trPr>
          <w:trHeight w:val="20"/>
        </w:trPr>
        <w:tc>
          <w:tcPr>
            <w:tcW w:w="540" w:type="pct"/>
          </w:tcPr>
          <w:p w14:paraId="5937F78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20C7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B9317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4F3AF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3B249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AD66B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4B27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A24B3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154F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59E55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463A25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F01CD" w:rsidRPr="00C62E57" w14:paraId="23437102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2A86D97F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12529A0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05ECD86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6A371F5D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5FBB303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B358A5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00A109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D2A4B0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3A8D999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654A49B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6DF9CD3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5C1DEC5" w14:textId="77777777" w:rsidTr="006B5E85">
        <w:trPr>
          <w:trHeight w:val="20"/>
        </w:trPr>
        <w:tc>
          <w:tcPr>
            <w:tcW w:w="540" w:type="pct"/>
          </w:tcPr>
          <w:p w14:paraId="6D53171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7A9C4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E3E8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05838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36DE2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9C7E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A255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B4FE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8DEF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336F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34FC1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92D52DB" w14:textId="77777777" w:rsidTr="006B5E85">
        <w:trPr>
          <w:trHeight w:val="20"/>
        </w:trPr>
        <w:tc>
          <w:tcPr>
            <w:tcW w:w="540" w:type="pct"/>
          </w:tcPr>
          <w:p w14:paraId="098C189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E9817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C477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B2ACA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3A8EF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E83E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AC36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3C4A3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B7CE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B69AA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FBD388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ABF58C4" w14:textId="77777777" w:rsidTr="006B5E85">
        <w:trPr>
          <w:trHeight w:val="20"/>
        </w:trPr>
        <w:tc>
          <w:tcPr>
            <w:tcW w:w="540" w:type="pct"/>
          </w:tcPr>
          <w:p w14:paraId="2AD0528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4FBF7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60B0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56B88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958FE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62404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DE57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CB2F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EB41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42AE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42501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AB54D01" w14:textId="77777777" w:rsidTr="006B5E85">
        <w:trPr>
          <w:trHeight w:val="20"/>
        </w:trPr>
        <w:tc>
          <w:tcPr>
            <w:tcW w:w="540" w:type="pct"/>
          </w:tcPr>
          <w:p w14:paraId="59BD332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A5FC1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67DC2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1998E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AFC54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2FC1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21C6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D441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F3BA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4036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67D94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E729217" w14:textId="77777777" w:rsidTr="006B5E85">
        <w:trPr>
          <w:trHeight w:val="20"/>
        </w:trPr>
        <w:tc>
          <w:tcPr>
            <w:tcW w:w="540" w:type="pct"/>
          </w:tcPr>
          <w:p w14:paraId="48580CE9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4F40F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20563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3D81E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527F0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3696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3A06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2951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2672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414F4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2EB0D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67C5290" w14:textId="77777777" w:rsidTr="006B5E85">
        <w:trPr>
          <w:trHeight w:val="20"/>
        </w:trPr>
        <w:tc>
          <w:tcPr>
            <w:tcW w:w="540" w:type="pct"/>
          </w:tcPr>
          <w:p w14:paraId="4C5B500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61AD8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EE39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41149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64ECF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8720A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1B86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0249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D68E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239C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E2898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096BF42" w14:textId="77777777" w:rsidTr="006B5E85">
        <w:trPr>
          <w:trHeight w:val="20"/>
        </w:trPr>
        <w:tc>
          <w:tcPr>
            <w:tcW w:w="540" w:type="pct"/>
          </w:tcPr>
          <w:p w14:paraId="5A782BB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F31D7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1DC4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F0DCA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F2630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1732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017A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BD1A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A54A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3028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A87A3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5A0B561" w14:textId="77777777" w:rsidTr="006B5E85">
        <w:trPr>
          <w:trHeight w:val="20"/>
        </w:trPr>
        <w:tc>
          <w:tcPr>
            <w:tcW w:w="540" w:type="pct"/>
          </w:tcPr>
          <w:p w14:paraId="2234153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31E37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4980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3E398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D54CA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DE2F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DF1E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A5FA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8E74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1AE7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140FF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537A9F7" w14:textId="77777777" w:rsidTr="006B5E85">
        <w:trPr>
          <w:trHeight w:val="20"/>
        </w:trPr>
        <w:tc>
          <w:tcPr>
            <w:tcW w:w="540" w:type="pct"/>
          </w:tcPr>
          <w:p w14:paraId="715B266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0DD0C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B3143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BF94F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663A6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EE7D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350BE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A59D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8902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2946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472DA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C2AB2B4" w14:textId="77777777" w:rsidTr="006B5E85">
        <w:trPr>
          <w:trHeight w:val="20"/>
        </w:trPr>
        <w:tc>
          <w:tcPr>
            <w:tcW w:w="540" w:type="pct"/>
          </w:tcPr>
          <w:p w14:paraId="7380590C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DE505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2392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DBDDF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82282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021D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2F44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72F9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E539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0D83D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2ADAF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0B77CB4" w14:textId="77777777" w:rsidTr="006B5E85">
        <w:trPr>
          <w:trHeight w:val="20"/>
        </w:trPr>
        <w:tc>
          <w:tcPr>
            <w:tcW w:w="540" w:type="pct"/>
          </w:tcPr>
          <w:p w14:paraId="6D167C4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AB0C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7153B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48FF3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18128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FB69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1A8D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BDAA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3038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E37D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4421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D83F777" w14:textId="77777777" w:rsidTr="006B5E85">
        <w:trPr>
          <w:trHeight w:val="20"/>
        </w:trPr>
        <w:tc>
          <w:tcPr>
            <w:tcW w:w="540" w:type="pct"/>
          </w:tcPr>
          <w:p w14:paraId="6A37C21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81D7E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8779B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E55D0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D3B08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BB48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C6C8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16EF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E1C1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BCA7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D749B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096D5AE" w14:textId="77777777" w:rsidTr="006B5E85">
        <w:trPr>
          <w:trHeight w:val="20"/>
        </w:trPr>
        <w:tc>
          <w:tcPr>
            <w:tcW w:w="540" w:type="pct"/>
          </w:tcPr>
          <w:p w14:paraId="6AB940A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FF16D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C0B61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BA71D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052FEA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3DD8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1A9AE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91B8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53E3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5CCB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DF023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F651D35" w14:textId="77777777" w:rsidTr="006B5E85">
        <w:trPr>
          <w:trHeight w:val="20"/>
        </w:trPr>
        <w:tc>
          <w:tcPr>
            <w:tcW w:w="540" w:type="pct"/>
          </w:tcPr>
          <w:p w14:paraId="159068E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0142C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0EC82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C6812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F9870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1D5F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FD42A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80E8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58B5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2F73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E6763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80AA0C6" w14:textId="77777777" w:rsidTr="006B5E85">
        <w:trPr>
          <w:trHeight w:val="20"/>
        </w:trPr>
        <w:tc>
          <w:tcPr>
            <w:tcW w:w="540" w:type="pct"/>
          </w:tcPr>
          <w:p w14:paraId="151E5A5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87B83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57C60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F8A74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DAB12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EACF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91B91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9F0C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AD82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6D8F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A1CA5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841DF35" w14:textId="77777777" w:rsidTr="006B5E85">
        <w:trPr>
          <w:trHeight w:val="20"/>
        </w:trPr>
        <w:tc>
          <w:tcPr>
            <w:tcW w:w="540" w:type="pct"/>
          </w:tcPr>
          <w:p w14:paraId="7AC6A7D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222C4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ADDBA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74DE5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27849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B3C9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55CF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0561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7562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501B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534DE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18140A" w:rsidRPr="00C62E57" w14:paraId="54BEA479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721CD1E9" w14:textId="77777777" w:rsidR="0018140A" w:rsidRPr="00C62E57" w:rsidRDefault="0018140A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56ADD9C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66892E3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37BEDC4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30158A0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55C05A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651C7D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A6C335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3FB295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56E9F9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6FEC3BCA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D1C6F20" w14:textId="77777777" w:rsidTr="006B5E85">
        <w:trPr>
          <w:trHeight w:val="20"/>
        </w:trPr>
        <w:tc>
          <w:tcPr>
            <w:tcW w:w="540" w:type="pct"/>
          </w:tcPr>
          <w:p w14:paraId="30B8ABF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7AA26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8696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75936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64991A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AD29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E250D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79E8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CED7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B35FE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15FA3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B14895C" w14:textId="77777777" w:rsidTr="006B5E85">
        <w:trPr>
          <w:trHeight w:val="20"/>
        </w:trPr>
        <w:tc>
          <w:tcPr>
            <w:tcW w:w="540" w:type="pct"/>
          </w:tcPr>
          <w:p w14:paraId="26E0158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DA70C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9FFA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0689C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84F53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5230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2588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E215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86265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E147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A8493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5775E38A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2DE64D5D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7732B27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6EF461B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3056244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73BA1CB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45ED8F4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459E39C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621BA73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9E9CE1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994AA5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57579ED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3D4AC8D" w14:textId="77777777" w:rsidTr="006B5E85">
        <w:trPr>
          <w:trHeight w:val="20"/>
        </w:trPr>
        <w:tc>
          <w:tcPr>
            <w:tcW w:w="540" w:type="pct"/>
          </w:tcPr>
          <w:p w14:paraId="60A716D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5255E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5B586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FF5AF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F4D05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8E03C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D84AF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5A69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8690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6377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FC22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DF6C9E7" w14:textId="77777777" w:rsidTr="006B5E85">
        <w:trPr>
          <w:trHeight w:val="20"/>
        </w:trPr>
        <w:tc>
          <w:tcPr>
            <w:tcW w:w="540" w:type="pct"/>
          </w:tcPr>
          <w:p w14:paraId="30EC578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5E648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88B4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D8029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8C6C4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69E7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DD67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D954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99DD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C062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D7F76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ACFBF79" w14:textId="77777777" w:rsidTr="006B5E85">
        <w:trPr>
          <w:trHeight w:val="20"/>
        </w:trPr>
        <w:tc>
          <w:tcPr>
            <w:tcW w:w="540" w:type="pct"/>
          </w:tcPr>
          <w:p w14:paraId="3FAC891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913CA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75956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94F8F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C4C732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EB7F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752F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9E85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264BD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CEE0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49247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C51C722" w14:textId="77777777" w:rsidTr="006B5E85">
        <w:trPr>
          <w:trHeight w:val="20"/>
        </w:trPr>
        <w:tc>
          <w:tcPr>
            <w:tcW w:w="540" w:type="pct"/>
          </w:tcPr>
          <w:p w14:paraId="5EF130D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5EC79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BED08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F5B69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0E312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3852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B6EB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74D6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4D40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4B61F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9D06F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20B4C170" w14:textId="77777777" w:rsidTr="0008296D">
        <w:trPr>
          <w:trHeight w:val="20"/>
        </w:trPr>
        <w:tc>
          <w:tcPr>
            <w:tcW w:w="540" w:type="pct"/>
            <w:shd w:val="clear" w:color="auto" w:fill="00FF00"/>
          </w:tcPr>
          <w:p w14:paraId="28512A16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FF00"/>
          </w:tcPr>
          <w:p w14:paraId="4CC8537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3C364B3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00FF00"/>
          </w:tcPr>
          <w:p w14:paraId="09F0D1D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00FF00"/>
          </w:tcPr>
          <w:p w14:paraId="76AF739B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43F2F23A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FF00"/>
          </w:tcPr>
          <w:p w14:paraId="5A436AB8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6761F1E7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338A1BB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FF00"/>
          </w:tcPr>
          <w:p w14:paraId="5454F093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00FF00"/>
          </w:tcPr>
          <w:p w14:paraId="599E15BC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94A286C" w14:textId="77777777" w:rsidTr="006B5E85">
        <w:trPr>
          <w:trHeight w:val="20"/>
        </w:trPr>
        <w:tc>
          <w:tcPr>
            <w:tcW w:w="540" w:type="pct"/>
          </w:tcPr>
          <w:p w14:paraId="516DADF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7B8CD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7C2CE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77721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05B00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2CAA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2A018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D853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1556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DA5DA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EBC4F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C1299BA" w14:textId="77777777" w:rsidTr="006B5E85">
        <w:trPr>
          <w:trHeight w:val="20"/>
        </w:trPr>
        <w:tc>
          <w:tcPr>
            <w:tcW w:w="540" w:type="pct"/>
          </w:tcPr>
          <w:p w14:paraId="6CFD7905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18A1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E8B4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47337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32EC0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A1A2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F088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C05F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1EA4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96BB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A9B1F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945B836" w14:textId="77777777" w:rsidTr="006B5E85">
        <w:trPr>
          <w:trHeight w:val="20"/>
        </w:trPr>
        <w:tc>
          <w:tcPr>
            <w:tcW w:w="540" w:type="pct"/>
          </w:tcPr>
          <w:p w14:paraId="50A066A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49039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0AA6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FB14D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FF124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2455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0032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9FDE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1882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64C0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328A4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02834BD" w14:textId="77777777" w:rsidTr="006B5E85">
        <w:trPr>
          <w:trHeight w:val="20"/>
        </w:trPr>
        <w:tc>
          <w:tcPr>
            <w:tcW w:w="540" w:type="pct"/>
          </w:tcPr>
          <w:p w14:paraId="62B8D49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7C1AB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ECBC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40641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EFC34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6B53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6A9B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E374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FAEE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AE0D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14932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B76B16A" w14:textId="77777777" w:rsidTr="006B5E85">
        <w:trPr>
          <w:trHeight w:val="20"/>
        </w:trPr>
        <w:tc>
          <w:tcPr>
            <w:tcW w:w="540" w:type="pct"/>
          </w:tcPr>
          <w:p w14:paraId="117BFFD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D13AC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6DC2D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7D001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61C683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A736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DA02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9D12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6EDDD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6311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9A85F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1CD5D5D" w14:textId="77777777" w:rsidTr="006B5E85">
        <w:trPr>
          <w:trHeight w:val="20"/>
        </w:trPr>
        <w:tc>
          <w:tcPr>
            <w:tcW w:w="540" w:type="pct"/>
          </w:tcPr>
          <w:p w14:paraId="4381272B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CC879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EE19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6460C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86AE4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C9D4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EB42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5C00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82AD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45488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9F7C8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86EC60E" w14:textId="77777777" w:rsidTr="006B5E85">
        <w:trPr>
          <w:trHeight w:val="20"/>
        </w:trPr>
        <w:tc>
          <w:tcPr>
            <w:tcW w:w="540" w:type="pct"/>
          </w:tcPr>
          <w:p w14:paraId="7E83959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90FD0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EC358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71E60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36BDD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2B47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70EE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8089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1AB3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6411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CF404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01530F09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3CB0D084" w14:textId="77777777" w:rsidR="0018140A" w:rsidRPr="00C62E57" w:rsidRDefault="0018140A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663C321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2E5A89E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62692BD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77C30D5F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10E4FFE8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3C3A2DA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1EF5B59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34305A4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4D3C447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1C1C361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6CC5D659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6A746C1D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0F6475F2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1C0D88F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4E4BA96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47AF513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2BCBF25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4A1DC0E3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27D9BE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57D2EC2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51BA31C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6F13FC6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F01CD" w:rsidRPr="00C62E57" w14:paraId="33382AAF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7CBD0EB0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7BE9679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4386DE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43DD844C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24292CBB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AA5C29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427380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0F9E4E13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725F256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15CEB95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36AA02BF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6E9AFAE" w14:textId="77777777" w:rsidTr="006B5E85">
        <w:trPr>
          <w:trHeight w:val="20"/>
        </w:trPr>
        <w:tc>
          <w:tcPr>
            <w:tcW w:w="540" w:type="pct"/>
          </w:tcPr>
          <w:p w14:paraId="0CCA587D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9B16F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1DD4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E728E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BE42E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D397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F6045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6796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016B9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E2B8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EDD32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0484B79" w14:textId="77777777" w:rsidTr="006B5E85">
        <w:trPr>
          <w:trHeight w:val="20"/>
        </w:trPr>
        <w:tc>
          <w:tcPr>
            <w:tcW w:w="540" w:type="pct"/>
          </w:tcPr>
          <w:p w14:paraId="3E05794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30B90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DA175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635B1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64EE3C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2A5F1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28DB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85BD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CDBD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F370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B2B89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17F8EE6" w14:textId="77777777" w:rsidTr="006B5E85">
        <w:trPr>
          <w:trHeight w:val="20"/>
        </w:trPr>
        <w:tc>
          <w:tcPr>
            <w:tcW w:w="540" w:type="pct"/>
          </w:tcPr>
          <w:p w14:paraId="608440B7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CB38B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FE00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16281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B12D9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2AD9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E5D2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C451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66C8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3043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CA783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F4530E6" w14:textId="77777777" w:rsidTr="006B5E85">
        <w:trPr>
          <w:trHeight w:val="20"/>
        </w:trPr>
        <w:tc>
          <w:tcPr>
            <w:tcW w:w="540" w:type="pct"/>
          </w:tcPr>
          <w:p w14:paraId="2599EF6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D8271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04A0E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41A2E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B6DDF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2950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0201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059A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B038F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9DBF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8D645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C8349A5" w14:textId="77777777" w:rsidTr="006B5E85">
        <w:trPr>
          <w:trHeight w:val="20"/>
        </w:trPr>
        <w:tc>
          <w:tcPr>
            <w:tcW w:w="540" w:type="pct"/>
          </w:tcPr>
          <w:p w14:paraId="0C71A9F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F9159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6307E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D6DDB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A7B82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505D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2B0A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48C8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4AA6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D7BA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B0EA9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44098A2" w14:textId="77777777" w:rsidTr="006B5E85">
        <w:trPr>
          <w:trHeight w:val="20"/>
        </w:trPr>
        <w:tc>
          <w:tcPr>
            <w:tcW w:w="540" w:type="pct"/>
          </w:tcPr>
          <w:p w14:paraId="63AD0D04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D936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11B9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AF5C7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1F9F8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C0F9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4229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4AC3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2D06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6FC3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BBB87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08296D" w:rsidRPr="00C62E57" w14:paraId="0ACFFABF" w14:textId="77777777" w:rsidTr="0008296D">
        <w:trPr>
          <w:trHeight w:val="20"/>
        </w:trPr>
        <w:tc>
          <w:tcPr>
            <w:tcW w:w="540" w:type="pct"/>
            <w:shd w:val="clear" w:color="auto" w:fill="BFBFBF" w:themeFill="background1" w:themeFillShade="BF"/>
          </w:tcPr>
          <w:p w14:paraId="6D2C7EC0" w14:textId="77777777" w:rsidR="0008296D" w:rsidRPr="00C62E57" w:rsidRDefault="0008296D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</w:tcPr>
          <w:p w14:paraId="5F078E59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3FECDD4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7CF0AFD2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BFBFBF" w:themeFill="background1" w:themeFillShade="BF"/>
          </w:tcPr>
          <w:p w14:paraId="389607BF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EB3F8FC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0963CA25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544EA4D0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6815A251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BFBFBF" w:themeFill="background1" w:themeFillShade="BF"/>
          </w:tcPr>
          <w:p w14:paraId="2100E6B4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BFBFBF" w:themeFill="background1" w:themeFillShade="BF"/>
          </w:tcPr>
          <w:p w14:paraId="3A9F42BC" w14:textId="77777777" w:rsidR="0008296D" w:rsidRPr="00C62E57" w:rsidRDefault="0008296D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206E7A39" w14:textId="77777777" w:rsidTr="005446F5">
        <w:trPr>
          <w:trHeight w:val="20"/>
        </w:trPr>
        <w:tc>
          <w:tcPr>
            <w:tcW w:w="540" w:type="pct"/>
            <w:shd w:val="clear" w:color="auto" w:fill="00B0F0"/>
          </w:tcPr>
          <w:p w14:paraId="67D319B2" w14:textId="77777777" w:rsidR="005446F5" w:rsidRPr="00C62E57" w:rsidRDefault="005446F5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00B0F0"/>
          </w:tcPr>
          <w:p w14:paraId="288DB73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5FBB05A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00B0F0"/>
          </w:tcPr>
          <w:p w14:paraId="24D5EDB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00B0F0"/>
          </w:tcPr>
          <w:p w14:paraId="3E0CF82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1298708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7D225AC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2A02C0F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00B0F0"/>
          </w:tcPr>
          <w:p w14:paraId="46B2AB9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00B0F0"/>
          </w:tcPr>
          <w:p w14:paraId="4F6E699F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  <w:shd w:val="clear" w:color="auto" w:fill="00B0F0"/>
          </w:tcPr>
          <w:p w14:paraId="59D6CC7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5ADA81C" w14:textId="77777777" w:rsidTr="006B5E85">
        <w:trPr>
          <w:trHeight w:val="20"/>
        </w:trPr>
        <w:tc>
          <w:tcPr>
            <w:tcW w:w="540" w:type="pct"/>
          </w:tcPr>
          <w:p w14:paraId="4953AEC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A63F7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82D38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9D097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32472C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8796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9F8B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6C51A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A837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60EF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3D035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C746E1A" w14:textId="77777777" w:rsidTr="006B5E85">
        <w:trPr>
          <w:trHeight w:val="20"/>
        </w:trPr>
        <w:tc>
          <w:tcPr>
            <w:tcW w:w="540" w:type="pct"/>
          </w:tcPr>
          <w:p w14:paraId="4217068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86220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7405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91393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F016B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8EA4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5130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C572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BFE8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24DAE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91A2E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4942989" w14:textId="77777777" w:rsidTr="006B5E85">
        <w:trPr>
          <w:trHeight w:val="20"/>
        </w:trPr>
        <w:tc>
          <w:tcPr>
            <w:tcW w:w="540" w:type="pct"/>
          </w:tcPr>
          <w:p w14:paraId="49B0DF7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179DA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C168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8CE03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27AF3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DA38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BC29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835F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6F019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09AC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22E48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F01CD" w:rsidRPr="00C62E57" w14:paraId="035A0E10" w14:textId="77777777" w:rsidTr="00CF01CD">
        <w:trPr>
          <w:trHeight w:val="20"/>
        </w:trPr>
        <w:tc>
          <w:tcPr>
            <w:tcW w:w="540" w:type="pct"/>
            <w:shd w:val="clear" w:color="auto" w:fill="C6D9F1" w:themeFill="text2" w:themeFillTint="33"/>
          </w:tcPr>
          <w:p w14:paraId="230A4D47" w14:textId="77777777" w:rsidR="00CF01CD" w:rsidRPr="00C62E57" w:rsidRDefault="00CF01CD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C6D9F1" w:themeFill="text2" w:themeFillTint="33"/>
          </w:tcPr>
          <w:p w14:paraId="5D4374D5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7FE5F9A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C6D9F1" w:themeFill="text2" w:themeFillTint="33"/>
          </w:tcPr>
          <w:p w14:paraId="34A65EB2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C6D9F1" w:themeFill="text2" w:themeFillTint="33"/>
          </w:tcPr>
          <w:p w14:paraId="6D8B97F8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1F5205F9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28BBE51E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4B518A9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123D87EA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C6D9F1" w:themeFill="text2" w:themeFillTint="33"/>
          </w:tcPr>
          <w:p w14:paraId="5D93C810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C6D9F1" w:themeFill="text2" w:themeFillTint="33"/>
          </w:tcPr>
          <w:p w14:paraId="096F0687" w14:textId="77777777" w:rsidR="00CF01CD" w:rsidRPr="00C62E57" w:rsidRDefault="00CF01CD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B953143" w14:textId="77777777" w:rsidTr="006B5E85">
        <w:trPr>
          <w:trHeight w:val="20"/>
        </w:trPr>
        <w:tc>
          <w:tcPr>
            <w:tcW w:w="540" w:type="pct"/>
          </w:tcPr>
          <w:p w14:paraId="30DA24F3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BC84D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E4E3B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A3CBC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70797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4003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D031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FAAD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CF11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ED22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945F3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3DCB47B" w14:textId="77777777" w:rsidTr="006B5E85">
        <w:trPr>
          <w:trHeight w:val="20"/>
        </w:trPr>
        <w:tc>
          <w:tcPr>
            <w:tcW w:w="540" w:type="pct"/>
          </w:tcPr>
          <w:p w14:paraId="558FBD5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65EAE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5982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9E2CC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CC211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1ED2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87DB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F9CF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AC42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708D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4E6C3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5446F5" w:rsidRPr="00C62E57" w14:paraId="4871466C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0504AACE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1F19455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27856C9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44A4158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65DBB89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946123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0357DC7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2F27252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0BC9AF5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358C32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0F4440A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DDD1185" w14:textId="77777777" w:rsidTr="006B5E85">
        <w:trPr>
          <w:trHeight w:val="20"/>
        </w:trPr>
        <w:tc>
          <w:tcPr>
            <w:tcW w:w="540" w:type="pct"/>
          </w:tcPr>
          <w:p w14:paraId="3CA76B76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DD259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9C4F4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3EDD7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367883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6376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AD461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AFCA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FD12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BC73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5AAA0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6493ACC" w14:textId="77777777" w:rsidTr="006B5E85">
        <w:trPr>
          <w:trHeight w:val="20"/>
        </w:trPr>
        <w:tc>
          <w:tcPr>
            <w:tcW w:w="540" w:type="pct"/>
          </w:tcPr>
          <w:p w14:paraId="74F5D0D0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558AF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661F4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6E932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B52F0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D8D9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52425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C192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23D0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113B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81630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B627C8C" w14:textId="77777777" w:rsidTr="006B5E85">
        <w:trPr>
          <w:trHeight w:val="20"/>
        </w:trPr>
        <w:tc>
          <w:tcPr>
            <w:tcW w:w="540" w:type="pct"/>
          </w:tcPr>
          <w:p w14:paraId="626158A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B9225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AFDA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54F84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695F1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57DB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8EF8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CF1B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6406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5793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BCC65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42760D9D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5C50B1CB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1EC195A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039730D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5A3A582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0B5520D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BD9D34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4E8B890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5A14FF3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2902F8E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207D5279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02D1B76A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82A88CA" w14:textId="77777777" w:rsidTr="006B5E85">
        <w:trPr>
          <w:trHeight w:val="20"/>
        </w:trPr>
        <w:tc>
          <w:tcPr>
            <w:tcW w:w="540" w:type="pct"/>
          </w:tcPr>
          <w:p w14:paraId="45F50B0A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4B568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7CCF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538B1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AF529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4FF0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7BE2C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CA1D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D7AD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3064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199E6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B39DA01" w14:textId="77777777" w:rsidTr="006B5E85">
        <w:trPr>
          <w:trHeight w:val="20"/>
        </w:trPr>
        <w:tc>
          <w:tcPr>
            <w:tcW w:w="540" w:type="pct"/>
          </w:tcPr>
          <w:p w14:paraId="42CEA45E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C8495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557B5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0CB46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15FE5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FEAB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0188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ED9F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0016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70E8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7921B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5E0C33F" w14:textId="77777777" w:rsidTr="006B5E85">
        <w:trPr>
          <w:trHeight w:val="20"/>
        </w:trPr>
        <w:tc>
          <w:tcPr>
            <w:tcW w:w="540" w:type="pct"/>
          </w:tcPr>
          <w:p w14:paraId="256D4A4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CC67D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B822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41467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DE104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C7057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E8C1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4CDA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76FE2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427C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3BC9D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991F652" w14:textId="77777777" w:rsidTr="006B5E85">
        <w:trPr>
          <w:trHeight w:val="20"/>
        </w:trPr>
        <w:tc>
          <w:tcPr>
            <w:tcW w:w="540" w:type="pct"/>
          </w:tcPr>
          <w:p w14:paraId="4AAF4072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04839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DCAD0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8BF11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505EB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16C5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9875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EE60A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25A0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0889D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40407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36D29B6" w14:textId="77777777" w:rsidTr="006B5E85">
        <w:trPr>
          <w:trHeight w:val="20"/>
        </w:trPr>
        <w:tc>
          <w:tcPr>
            <w:tcW w:w="540" w:type="pct"/>
          </w:tcPr>
          <w:p w14:paraId="7FA37B4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DBC7A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A708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D03CA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577D1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0B363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CF203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B8033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03F2E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2DA97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6ED94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1C3A47EB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4DE60302" w14:textId="77777777" w:rsidR="0018140A" w:rsidRPr="00C62E57" w:rsidRDefault="0018140A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0C0E400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19BB911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4BB9971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29E70E2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015AC4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A7E102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513EA081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AA043E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215A33B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1C7DABF3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18140A" w:rsidRPr="00C62E57" w14:paraId="26B7F75D" w14:textId="77777777" w:rsidTr="0018140A">
        <w:trPr>
          <w:trHeight w:val="20"/>
        </w:trPr>
        <w:tc>
          <w:tcPr>
            <w:tcW w:w="540" w:type="pct"/>
            <w:shd w:val="clear" w:color="auto" w:fill="FFFF00"/>
          </w:tcPr>
          <w:p w14:paraId="02E5D685" w14:textId="77777777" w:rsidR="0018140A" w:rsidRPr="00C62E57" w:rsidRDefault="0018140A" w:rsidP="000A224B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FFFF00"/>
          </w:tcPr>
          <w:p w14:paraId="46635F1E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FFFF00"/>
          </w:tcPr>
          <w:p w14:paraId="6D44E195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  <w:shd w:val="clear" w:color="auto" w:fill="FFFF00"/>
          </w:tcPr>
          <w:p w14:paraId="068F0040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  <w:shd w:val="clear" w:color="auto" w:fill="FFFF00"/>
          </w:tcPr>
          <w:p w14:paraId="3709591D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CAC7A69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FE0F5EB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7447283C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8DF8D5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FFFF00"/>
          </w:tcPr>
          <w:p w14:paraId="633E3312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FFFF00"/>
          </w:tcPr>
          <w:p w14:paraId="643A2C07" w14:textId="77777777" w:rsidR="0018140A" w:rsidRPr="00C62E57" w:rsidRDefault="0018140A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F09D254" w14:textId="77777777" w:rsidTr="006B5E85">
        <w:trPr>
          <w:trHeight w:val="20"/>
        </w:trPr>
        <w:tc>
          <w:tcPr>
            <w:tcW w:w="540" w:type="pct"/>
          </w:tcPr>
          <w:p w14:paraId="7A99770F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C7977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DEF0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5B7FD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E96F9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E6A9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F447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6745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EAB6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6FF1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99D35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1B99E5F" w14:textId="77777777" w:rsidTr="006B5E85">
        <w:trPr>
          <w:trHeight w:val="20"/>
        </w:trPr>
        <w:tc>
          <w:tcPr>
            <w:tcW w:w="540" w:type="pct"/>
          </w:tcPr>
          <w:p w14:paraId="06D68B6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FADB7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71B3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30E88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F9353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F524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88AB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2B7C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4D46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847E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1F57C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38947CE" w14:textId="77777777" w:rsidTr="006B5E85">
        <w:trPr>
          <w:trHeight w:val="20"/>
        </w:trPr>
        <w:tc>
          <w:tcPr>
            <w:tcW w:w="540" w:type="pct"/>
          </w:tcPr>
          <w:p w14:paraId="38FD837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0A96E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EF0ED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BC6BC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23EF6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7900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1185B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7926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BDD0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EA0C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1EF47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5220340" w14:textId="77777777" w:rsidTr="006B5E85">
        <w:trPr>
          <w:trHeight w:val="20"/>
        </w:trPr>
        <w:tc>
          <w:tcPr>
            <w:tcW w:w="540" w:type="pct"/>
          </w:tcPr>
          <w:p w14:paraId="7494A338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5467F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C85CC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40CBB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77702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A0FF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A7F20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07A1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CCE4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53CF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63A49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252AB58" w14:textId="77777777" w:rsidTr="006B5E85">
        <w:trPr>
          <w:trHeight w:val="20"/>
        </w:trPr>
        <w:tc>
          <w:tcPr>
            <w:tcW w:w="540" w:type="pct"/>
          </w:tcPr>
          <w:p w14:paraId="04E362A1" w14:textId="77777777" w:rsidR="00C62E57" w:rsidRPr="00C62E57" w:rsidRDefault="00C62E57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24B6C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29590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ED936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E1305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D929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0C95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C4FC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1A89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2AA3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8D584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5446F5" w:rsidRPr="00C62E57" w14:paraId="1F3212D8" w14:textId="77777777" w:rsidTr="005446F5">
        <w:trPr>
          <w:trHeight w:val="20"/>
        </w:trPr>
        <w:tc>
          <w:tcPr>
            <w:tcW w:w="540" w:type="pct"/>
            <w:shd w:val="clear" w:color="auto" w:fill="92D050"/>
          </w:tcPr>
          <w:p w14:paraId="08841089" w14:textId="77777777" w:rsidR="005446F5" w:rsidRPr="00C62E57" w:rsidRDefault="005446F5" w:rsidP="00CF01CD">
            <w:pPr>
              <w:pStyle w:val="ListParagraph"/>
              <w:numPr>
                <w:ilvl w:val="0"/>
                <w:numId w:val="2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  <w:shd w:val="clear" w:color="auto" w:fill="92D050"/>
          </w:tcPr>
          <w:p w14:paraId="4D7B08C6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  <w:shd w:val="clear" w:color="auto" w:fill="92D050"/>
          </w:tcPr>
          <w:p w14:paraId="040C65D5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  <w:shd w:val="clear" w:color="auto" w:fill="92D050"/>
          </w:tcPr>
          <w:p w14:paraId="6AAB3DF2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  <w:shd w:val="clear" w:color="auto" w:fill="92D050"/>
          </w:tcPr>
          <w:p w14:paraId="4674552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77F312F4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432B026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64088C60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36FE1FFC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  <w:shd w:val="clear" w:color="auto" w:fill="92D050"/>
          </w:tcPr>
          <w:p w14:paraId="4E1DC99B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  <w:shd w:val="clear" w:color="auto" w:fill="92D050"/>
          </w:tcPr>
          <w:p w14:paraId="67CC2EF3" w14:textId="77777777" w:rsidR="005446F5" w:rsidRPr="00C62E57" w:rsidRDefault="005446F5" w:rsidP="000A224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</w:tbl>
    <w:p w14:paraId="5F09B7E4" w14:textId="77777777" w:rsidR="00C62E57" w:rsidRPr="00C62E57" w:rsidRDefault="00C62E57" w:rsidP="00C62E57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12E0945A" w14:textId="77777777" w:rsidR="00C62E57" w:rsidRPr="00C62E57" w:rsidRDefault="00C62E57" w:rsidP="00C62E57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C62E57">
        <w:rPr>
          <w:rFonts w:asciiTheme="majorBidi" w:hAnsiTheme="majorBidi" w:cstheme="majorBidi"/>
          <w:b/>
          <w:bCs/>
          <w:sz w:val="28"/>
          <w:szCs w:val="28"/>
          <w:lang w:bidi="ar-EG"/>
        </w:rPr>
        <w:br w:type="page"/>
      </w:r>
    </w:p>
    <w:p w14:paraId="4CA7F119" w14:textId="77777777" w:rsidR="00C62E57" w:rsidRPr="00C62E57" w:rsidRDefault="00C62E57" w:rsidP="00C62E57">
      <w:pPr>
        <w:bidi w:val="0"/>
        <w:rPr>
          <w:lang w:bidi="ar-EG"/>
        </w:rPr>
      </w:pPr>
      <w:r w:rsidRPr="00C62E57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1.2. </w:t>
      </w:r>
      <w:r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 xml:space="preserve">Frequency of antimicrobial susceptibility among </w:t>
      </w:r>
      <w:r w:rsidRPr="00C62E57">
        <w:rPr>
          <w:rFonts w:asciiTheme="majorBidi" w:eastAsia="Times New Roman+FPEF" w:hAnsiTheme="majorBidi" w:cstheme="majorBidi"/>
          <w:b/>
          <w:bCs/>
          <w:i/>
          <w:iCs/>
          <w:sz w:val="26"/>
          <w:szCs w:val="26"/>
        </w:rPr>
        <w:t xml:space="preserve">H. pylori </w:t>
      </w:r>
      <w:r w:rsidRPr="00C62E57">
        <w:rPr>
          <w:rFonts w:asciiTheme="majorBidi" w:eastAsia="Times New Roman+FPEF" w:hAnsiTheme="majorBidi" w:cstheme="majorBidi"/>
          <w:b/>
          <w:bCs/>
          <w:sz w:val="26"/>
          <w:szCs w:val="26"/>
        </w:rPr>
        <w:t>isolates by standard disc diffusion meth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6"/>
        <w:gridCol w:w="763"/>
        <w:gridCol w:w="737"/>
        <w:gridCol w:w="885"/>
        <w:gridCol w:w="590"/>
        <w:gridCol w:w="737"/>
        <w:gridCol w:w="737"/>
        <w:gridCol w:w="738"/>
        <w:gridCol w:w="738"/>
        <w:gridCol w:w="738"/>
        <w:gridCol w:w="737"/>
      </w:tblGrid>
      <w:tr w:rsidR="00C62E57" w:rsidRPr="00C62E57" w14:paraId="16BC0290" w14:textId="77777777" w:rsidTr="00CF01CD">
        <w:trPr>
          <w:trHeight w:val="1039"/>
        </w:trPr>
        <w:tc>
          <w:tcPr>
            <w:tcW w:w="540" w:type="pct"/>
          </w:tcPr>
          <w:p w14:paraId="61D932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6484C9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solate</w:t>
            </w:r>
          </w:p>
          <w:p w14:paraId="554288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456" w:type="pct"/>
          </w:tcPr>
          <w:p w14:paraId="746DDC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5B09A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Z</w:t>
            </w:r>
          </w:p>
        </w:tc>
        <w:tc>
          <w:tcPr>
            <w:tcW w:w="445" w:type="pct"/>
          </w:tcPr>
          <w:p w14:paraId="5326DA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490F7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M</w:t>
            </w:r>
          </w:p>
        </w:tc>
        <w:tc>
          <w:tcPr>
            <w:tcW w:w="534" w:type="pct"/>
          </w:tcPr>
          <w:p w14:paraId="186210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5173E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LA</w:t>
            </w:r>
          </w:p>
        </w:tc>
        <w:tc>
          <w:tcPr>
            <w:tcW w:w="356" w:type="pct"/>
          </w:tcPr>
          <w:p w14:paraId="67D3CB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31F9E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</w:p>
          <w:p w14:paraId="2F1497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45" w:type="pct"/>
          </w:tcPr>
          <w:p w14:paraId="441122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05C4F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ET</w:t>
            </w:r>
          </w:p>
        </w:tc>
        <w:tc>
          <w:tcPr>
            <w:tcW w:w="445" w:type="pct"/>
          </w:tcPr>
          <w:p w14:paraId="505F5E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5BE77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D</w:t>
            </w:r>
          </w:p>
        </w:tc>
        <w:tc>
          <w:tcPr>
            <w:tcW w:w="445" w:type="pct"/>
          </w:tcPr>
          <w:p w14:paraId="270871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9E913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EV</w:t>
            </w:r>
          </w:p>
        </w:tc>
        <w:tc>
          <w:tcPr>
            <w:tcW w:w="445" w:type="pct"/>
          </w:tcPr>
          <w:p w14:paraId="4D9529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E71F2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IP</w:t>
            </w:r>
          </w:p>
        </w:tc>
        <w:tc>
          <w:tcPr>
            <w:tcW w:w="445" w:type="pct"/>
          </w:tcPr>
          <w:p w14:paraId="245F75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D3AD3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X</w:t>
            </w:r>
          </w:p>
        </w:tc>
        <w:tc>
          <w:tcPr>
            <w:tcW w:w="444" w:type="pct"/>
          </w:tcPr>
          <w:p w14:paraId="54D43C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D19ED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M</w:t>
            </w:r>
          </w:p>
        </w:tc>
      </w:tr>
      <w:tr w:rsidR="00C62E57" w:rsidRPr="00C62E57" w14:paraId="2F19169B" w14:textId="77777777" w:rsidTr="00CF01CD">
        <w:tc>
          <w:tcPr>
            <w:tcW w:w="540" w:type="pct"/>
          </w:tcPr>
          <w:p w14:paraId="45BAFFF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1FB77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1729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E908F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AE4D9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82AF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88D31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A2DC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FFD9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3EA4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12E0F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B647C3A" w14:textId="77777777" w:rsidTr="00CF01CD">
        <w:tc>
          <w:tcPr>
            <w:tcW w:w="540" w:type="pct"/>
          </w:tcPr>
          <w:p w14:paraId="708510B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BDF6F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5D5FE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D9F32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F5BD7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6B03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16822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F73B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BD40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6118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BFB1B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71FFE56" w14:textId="77777777" w:rsidTr="00CF01CD">
        <w:tc>
          <w:tcPr>
            <w:tcW w:w="540" w:type="pct"/>
          </w:tcPr>
          <w:p w14:paraId="48FE90F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90D24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83F61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28A76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4E2CB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B021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F2C8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0E18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D25A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F742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6CDFA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7D135A4" w14:textId="77777777" w:rsidTr="00CF01CD">
        <w:tc>
          <w:tcPr>
            <w:tcW w:w="540" w:type="pct"/>
          </w:tcPr>
          <w:p w14:paraId="116CF17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B788C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ABA45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6F813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60B92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F4B0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1C6A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3D7C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DA51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75DD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2B369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54A15E9" w14:textId="77777777" w:rsidTr="00CF01CD">
        <w:tc>
          <w:tcPr>
            <w:tcW w:w="540" w:type="pct"/>
          </w:tcPr>
          <w:p w14:paraId="4003B75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99D21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0DB6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52D83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E26DD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1E1B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2253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DCC2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2DF9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FCB7A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C2F15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6DB0047" w14:textId="77777777" w:rsidTr="00CF01CD">
        <w:tc>
          <w:tcPr>
            <w:tcW w:w="540" w:type="pct"/>
          </w:tcPr>
          <w:p w14:paraId="663768C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6BB92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4DDFA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2DCE0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E8AF1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4DE2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FA08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1F54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FC10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0EDF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AA494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454CBC5" w14:textId="77777777" w:rsidTr="00CF01CD">
        <w:tc>
          <w:tcPr>
            <w:tcW w:w="540" w:type="pct"/>
          </w:tcPr>
          <w:p w14:paraId="7AA6929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3535D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02F9C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D97B8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08571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4F0A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46C7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74F21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D74F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049B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7CD91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8BCFB96" w14:textId="77777777" w:rsidTr="00CF01CD">
        <w:tc>
          <w:tcPr>
            <w:tcW w:w="540" w:type="pct"/>
          </w:tcPr>
          <w:p w14:paraId="741A3BB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D713B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BF2AF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84746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416AF5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F526A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7C82D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9044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A067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B039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1A16C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7F8496B" w14:textId="77777777" w:rsidTr="00CF01CD">
        <w:tc>
          <w:tcPr>
            <w:tcW w:w="540" w:type="pct"/>
          </w:tcPr>
          <w:p w14:paraId="550C70A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94B65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C8B6C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BDB31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3113F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B2E2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4BB05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BEFC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EA91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D20A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3BFB04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2F20BB0" w14:textId="77777777" w:rsidTr="00CF01CD">
        <w:tc>
          <w:tcPr>
            <w:tcW w:w="540" w:type="pct"/>
          </w:tcPr>
          <w:p w14:paraId="7B25617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419ED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1BA03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83551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6078CA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4FF3F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F3293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540B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4ECC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146A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13680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8C92868" w14:textId="77777777" w:rsidTr="00CF01CD">
        <w:tc>
          <w:tcPr>
            <w:tcW w:w="540" w:type="pct"/>
          </w:tcPr>
          <w:p w14:paraId="2AB73F5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06F0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4872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25D61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36BC2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16A9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85E51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60B0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4E3F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9ECE9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C962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BF5815D" w14:textId="77777777" w:rsidTr="00CF01CD">
        <w:tc>
          <w:tcPr>
            <w:tcW w:w="540" w:type="pct"/>
          </w:tcPr>
          <w:p w14:paraId="281FC42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5B499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6930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A830E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0CC7A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716A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0EBC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6880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0DF8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FBEA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667EC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992892F" w14:textId="77777777" w:rsidTr="00CF01CD">
        <w:tc>
          <w:tcPr>
            <w:tcW w:w="540" w:type="pct"/>
          </w:tcPr>
          <w:p w14:paraId="1470D2C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7522D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AD22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B0204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7663B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0BA7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21368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DAA14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DD05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A33D8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20735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6AE3ED1" w14:textId="77777777" w:rsidTr="00CF01CD">
        <w:tc>
          <w:tcPr>
            <w:tcW w:w="540" w:type="pct"/>
          </w:tcPr>
          <w:p w14:paraId="55A574A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77883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5E9F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A139D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6D7B05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8D28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457C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B95F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90AD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6A58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ED75A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8127A4A" w14:textId="77777777" w:rsidTr="00CF01CD">
        <w:tc>
          <w:tcPr>
            <w:tcW w:w="540" w:type="pct"/>
          </w:tcPr>
          <w:p w14:paraId="65AC8B2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76420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3ECE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F747C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2C608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47DE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3514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16D5F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E5A6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3D28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94932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B0308A9" w14:textId="77777777" w:rsidTr="00CF01CD">
        <w:tc>
          <w:tcPr>
            <w:tcW w:w="540" w:type="pct"/>
          </w:tcPr>
          <w:p w14:paraId="17EA20A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BF29F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E650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FB984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B2E6D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3B8B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A6BBF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AEB5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803C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8F97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4B7D2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3BD5C72" w14:textId="77777777" w:rsidTr="00CF01CD">
        <w:tc>
          <w:tcPr>
            <w:tcW w:w="540" w:type="pct"/>
          </w:tcPr>
          <w:p w14:paraId="0E6FE22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54308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7B06B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61ADB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F65E6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57D9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3641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8D99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38CF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8E56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8A883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E2CE435" w14:textId="77777777" w:rsidTr="00CF01CD">
        <w:tc>
          <w:tcPr>
            <w:tcW w:w="540" w:type="pct"/>
          </w:tcPr>
          <w:p w14:paraId="529047F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426DF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59E2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D4047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60DBF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8901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00D9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B41F8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294E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AC35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B8310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B0B87AA" w14:textId="77777777" w:rsidTr="00CF01CD">
        <w:tc>
          <w:tcPr>
            <w:tcW w:w="540" w:type="pct"/>
          </w:tcPr>
          <w:p w14:paraId="5B3BA11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9A0C9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86E59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C768C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AFA90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7CEC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89155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96BF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43398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7A8E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AB2DE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FCF6927" w14:textId="77777777" w:rsidTr="00CF01CD">
        <w:tc>
          <w:tcPr>
            <w:tcW w:w="540" w:type="pct"/>
          </w:tcPr>
          <w:p w14:paraId="7460419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BC177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0AB4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DB73D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9D1EE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5BF10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DD7F0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3D00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4DB7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73EE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18AAB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372172" w14:textId="77777777" w:rsidTr="00CF01CD">
        <w:tc>
          <w:tcPr>
            <w:tcW w:w="540" w:type="pct"/>
          </w:tcPr>
          <w:p w14:paraId="0302001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EC972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3E63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1782E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AA553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90F0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5EBD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9676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42C2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1C2A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9942A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2B7C365" w14:textId="77777777" w:rsidTr="00CF01CD">
        <w:tc>
          <w:tcPr>
            <w:tcW w:w="540" w:type="pct"/>
          </w:tcPr>
          <w:p w14:paraId="520AD50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49B33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10ECE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02082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A288A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5164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7D3A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84237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F5AEB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1BAD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6CA1C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F7E6257" w14:textId="77777777" w:rsidTr="00CF01CD">
        <w:tc>
          <w:tcPr>
            <w:tcW w:w="540" w:type="pct"/>
          </w:tcPr>
          <w:p w14:paraId="4ECFBAC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3E44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E08AB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6373A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FC6191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BE2A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37251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ACF7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92B6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5F59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4F1E8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4AA7D31" w14:textId="77777777" w:rsidTr="00CF01CD">
        <w:tc>
          <w:tcPr>
            <w:tcW w:w="540" w:type="pct"/>
          </w:tcPr>
          <w:p w14:paraId="7E8F5C1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CCD29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5C324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A4D34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EE2A1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58D2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8BBB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C9251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5C25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0D82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75C22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09116B5" w14:textId="77777777" w:rsidTr="00CF01CD">
        <w:tc>
          <w:tcPr>
            <w:tcW w:w="540" w:type="pct"/>
          </w:tcPr>
          <w:p w14:paraId="2B91ABC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E7899A3" w14:textId="77777777" w:rsidR="00C62E57" w:rsidRPr="00C62E57" w:rsidRDefault="00C62E57" w:rsidP="00CF01CD">
            <w:pPr>
              <w:tabs>
                <w:tab w:val="center" w:pos="281"/>
              </w:tabs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  <w:t>R</w:t>
            </w:r>
          </w:p>
        </w:tc>
        <w:tc>
          <w:tcPr>
            <w:tcW w:w="445" w:type="pct"/>
          </w:tcPr>
          <w:p w14:paraId="43AAC4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9451F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BCC32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3AA68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7445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A028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34F5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B21F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F7402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B21E27D" w14:textId="77777777" w:rsidTr="00CF01CD">
        <w:tc>
          <w:tcPr>
            <w:tcW w:w="540" w:type="pct"/>
          </w:tcPr>
          <w:p w14:paraId="092103A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2961F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432C3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A8742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2040C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54E0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3B8E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E83C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6898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B48F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2FC10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3EE4AF3" w14:textId="77777777" w:rsidTr="00CF01CD">
        <w:tc>
          <w:tcPr>
            <w:tcW w:w="540" w:type="pct"/>
          </w:tcPr>
          <w:p w14:paraId="2DFA841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EAA46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55C25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B0833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249E6D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D313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8E1C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F111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37F2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6C48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7383F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D725FB0" w14:textId="77777777" w:rsidTr="00CF01CD">
        <w:tc>
          <w:tcPr>
            <w:tcW w:w="540" w:type="pct"/>
          </w:tcPr>
          <w:p w14:paraId="37BE13F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117D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41686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F4199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29BE7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1C07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557B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7B2F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AD94A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0F52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FDFF2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33BAF1A" w14:textId="77777777" w:rsidTr="00CF01CD">
        <w:tc>
          <w:tcPr>
            <w:tcW w:w="540" w:type="pct"/>
          </w:tcPr>
          <w:p w14:paraId="57CDCC2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D1D35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987B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8CE9D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96BF4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9B71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F4D07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1F8B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496A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D7967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57CE3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ABEABB0" w14:textId="77777777" w:rsidTr="00CF01CD">
        <w:tc>
          <w:tcPr>
            <w:tcW w:w="540" w:type="pct"/>
          </w:tcPr>
          <w:p w14:paraId="23B92F7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5DE8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A6CD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514A9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4A5A5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1BD65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E59F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93197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8E03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2E3A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D888E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E5103BB" w14:textId="77777777" w:rsidTr="00CF01CD">
        <w:tc>
          <w:tcPr>
            <w:tcW w:w="540" w:type="pct"/>
          </w:tcPr>
          <w:p w14:paraId="7FCD81D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9FAD5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D0B8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03568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BF19A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C569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664A6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E4FAC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8886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A0A2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69933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DE90BCC" w14:textId="77777777" w:rsidTr="00CF01CD">
        <w:tc>
          <w:tcPr>
            <w:tcW w:w="540" w:type="pct"/>
          </w:tcPr>
          <w:p w14:paraId="05090E1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76DD3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58E0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B9900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7ADB4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F2C8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13F7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0819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B58B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BC596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6372D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3BF7BFA" w14:textId="77777777" w:rsidTr="00CF01CD">
        <w:tc>
          <w:tcPr>
            <w:tcW w:w="540" w:type="pct"/>
          </w:tcPr>
          <w:p w14:paraId="20768E3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F3BA1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DA37E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4488D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E7403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A507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2058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F719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EAB5A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AC03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81E0C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6DE6571" w14:textId="77777777" w:rsidTr="00CF01CD">
        <w:tc>
          <w:tcPr>
            <w:tcW w:w="540" w:type="pct"/>
          </w:tcPr>
          <w:p w14:paraId="3403D1B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191B7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337E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88C35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75F151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CF8A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0D31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231B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DA4D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DD32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1F95F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34C7E2E" w14:textId="77777777" w:rsidTr="00CF01CD">
        <w:tc>
          <w:tcPr>
            <w:tcW w:w="540" w:type="pct"/>
          </w:tcPr>
          <w:p w14:paraId="6CE66B9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EB9EA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D5A93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6E6C6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E4E48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C36A2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F7A9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29C7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DF19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E557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14C32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B3B7E1B" w14:textId="77777777" w:rsidTr="00CF01CD">
        <w:tc>
          <w:tcPr>
            <w:tcW w:w="540" w:type="pct"/>
          </w:tcPr>
          <w:p w14:paraId="089190F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741C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852E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85B45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07DD7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B151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8F20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D894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C120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B1666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56DAA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A553DE" w14:textId="77777777" w:rsidTr="00CF01CD">
        <w:tc>
          <w:tcPr>
            <w:tcW w:w="540" w:type="pct"/>
          </w:tcPr>
          <w:p w14:paraId="6461B82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3E2DB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0CB3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F566B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1665A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A125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71F57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6413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56F8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D989B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288C9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54571B5" w14:textId="77777777" w:rsidTr="00CF01CD">
        <w:tc>
          <w:tcPr>
            <w:tcW w:w="540" w:type="pct"/>
          </w:tcPr>
          <w:p w14:paraId="558F0E5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C25FD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871F5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6E3A9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6F905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4324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CDB3F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3223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8D87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9D5C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8043A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2489AEC" w14:textId="77777777" w:rsidTr="00CF01CD">
        <w:tc>
          <w:tcPr>
            <w:tcW w:w="540" w:type="pct"/>
          </w:tcPr>
          <w:p w14:paraId="1427F67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C27C2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C6503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A4CC0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D93F8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B25E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E835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63B5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3B02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E955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8826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2185CCD" w14:textId="77777777" w:rsidTr="00CF01CD">
        <w:tc>
          <w:tcPr>
            <w:tcW w:w="540" w:type="pct"/>
          </w:tcPr>
          <w:p w14:paraId="766C1C0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C7B75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56DA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9FC0E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5CA88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EF68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8162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BB5D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F288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77DB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8341B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7C4D2FC" w14:textId="77777777" w:rsidTr="00CF01CD">
        <w:tc>
          <w:tcPr>
            <w:tcW w:w="540" w:type="pct"/>
          </w:tcPr>
          <w:p w14:paraId="0BAD011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70F6F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4697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D344A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A213E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70B07A" w14:textId="176452F6" w:rsidR="00C62E57" w:rsidRPr="00C62E57" w:rsidRDefault="001C3A38" w:rsidP="001C3A38">
            <w:pPr>
              <w:tabs>
                <w:tab w:val="center" w:pos="260"/>
              </w:tabs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ab/>
            </w:r>
            <w:r w:rsidR="00C62E57"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2F0D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2C08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4842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3691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D8AFA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48F4A3F" w14:textId="77777777" w:rsidTr="00CF01CD">
        <w:tc>
          <w:tcPr>
            <w:tcW w:w="540" w:type="pct"/>
          </w:tcPr>
          <w:p w14:paraId="44DEC3B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10750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09C6C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C00F8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C3797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CA83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2B03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433AC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67A1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B9898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82F95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6456679" w14:textId="77777777" w:rsidTr="00CF01CD">
        <w:tc>
          <w:tcPr>
            <w:tcW w:w="540" w:type="pct"/>
          </w:tcPr>
          <w:p w14:paraId="482038A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729B8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9EC1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3733B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6BD6C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ED83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D3DF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2085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A6F9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B0EB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04230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CB663D0" w14:textId="77777777" w:rsidTr="00CF01CD">
        <w:tc>
          <w:tcPr>
            <w:tcW w:w="540" w:type="pct"/>
          </w:tcPr>
          <w:p w14:paraId="0F792D3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6C94B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36680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E55FC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3C44F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D3575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6EDC6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ADD4F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7450D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F365A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33353E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5BF51B3" w14:textId="77777777" w:rsidTr="00CF01CD">
        <w:tc>
          <w:tcPr>
            <w:tcW w:w="540" w:type="pct"/>
          </w:tcPr>
          <w:p w14:paraId="1C1FDE4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D9F41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907C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F0CB0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4CC9D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C133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F3A0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561F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0D8E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1FA3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1DDD1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9AC4A3F" w14:textId="77777777" w:rsidTr="00CF01CD">
        <w:tc>
          <w:tcPr>
            <w:tcW w:w="540" w:type="pct"/>
          </w:tcPr>
          <w:p w14:paraId="37ADF57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7AE2A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F94BB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7E2EA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746E1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49EA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C923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27185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2E17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4097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7EEA7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0DAE161" w14:textId="77777777" w:rsidTr="00CF01CD">
        <w:tc>
          <w:tcPr>
            <w:tcW w:w="540" w:type="pct"/>
          </w:tcPr>
          <w:p w14:paraId="21A919F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F570D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B094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63418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7A136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AAE8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A099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3C87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2586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9AEF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2EAB2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48B4ADA" w14:textId="77777777" w:rsidTr="00CF01CD">
        <w:tc>
          <w:tcPr>
            <w:tcW w:w="540" w:type="pct"/>
          </w:tcPr>
          <w:p w14:paraId="28051DD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75634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13517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CE115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2124E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4B40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E5B9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046E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1A0A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026A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4EB9AF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8DA7792" w14:textId="77777777" w:rsidTr="00CF01CD">
        <w:tc>
          <w:tcPr>
            <w:tcW w:w="540" w:type="pct"/>
          </w:tcPr>
          <w:p w14:paraId="2EC362C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8B0BD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5B84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4EA6B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02018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460E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AD9F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C5E7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4FFE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1E774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77F47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980FC93" w14:textId="77777777" w:rsidTr="00CF01CD">
        <w:tc>
          <w:tcPr>
            <w:tcW w:w="540" w:type="pct"/>
          </w:tcPr>
          <w:p w14:paraId="1029D6F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0275F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93E2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16C6D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7A81F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BCC1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6445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C41E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2DF5B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D15E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413DF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FF2FCFE" w14:textId="77777777" w:rsidTr="00CF01CD">
        <w:tc>
          <w:tcPr>
            <w:tcW w:w="540" w:type="pct"/>
          </w:tcPr>
          <w:p w14:paraId="14668FF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DAC99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829B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AA4DB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18CF4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7FA1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539A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6704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3364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AF4C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90BAC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3D9260" w14:textId="77777777" w:rsidTr="00CF01CD">
        <w:tc>
          <w:tcPr>
            <w:tcW w:w="540" w:type="pct"/>
          </w:tcPr>
          <w:p w14:paraId="47E04EE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340ABD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0D5D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2D558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DA280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2462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D38C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CAB8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60E32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9B622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B512D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0FF07AB" w14:textId="77777777" w:rsidTr="00CF01CD">
        <w:tc>
          <w:tcPr>
            <w:tcW w:w="540" w:type="pct"/>
          </w:tcPr>
          <w:p w14:paraId="49252D9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253B7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0B29C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F1EA1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51CD6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5D42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AD72C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CE2A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34EF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CAF0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8387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EC91422" w14:textId="77777777" w:rsidTr="00CF01CD">
        <w:tc>
          <w:tcPr>
            <w:tcW w:w="540" w:type="pct"/>
          </w:tcPr>
          <w:p w14:paraId="22D5E65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2F177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92E2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21161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FD556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686C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10F0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E01B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8EF9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15AD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59D4E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0A19EB1" w14:textId="77777777" w:rsidTr="00CF01CD">
        <w:tc>
          <w:tcPr>
            <w:tcW w:w="540" w:type="pct"/>
          </w:tcPr>
          <w:p w14:paraId="73161F1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2B46F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1EE0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E8AD3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EEDF9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963D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C882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732A1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7688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4D11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9A100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84BB46E" w14:textId="77777777" w:rsidTr="00CF01CD">
        <w:tc>
          <w:tcPr>
            <w:tcW w:w="540" w:type="pct"/>
          </w:tcPr>
          <w:p w14:paraId="7351B85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11A3C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69197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A6A54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C4195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B235D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D834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52C6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91F6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A840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0C59E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96A0A0C" w14:textId="77777777" w:rsidTr="00CF01CD">
        <w:tc>
          <w:tcPr>
            <w:tcW w:w="540" w:type="pct"/>
          </w:tcPr>
          <w:p w14:paraId="7B55A38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F70058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791EE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472D8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4DF07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2A34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37A6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0552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4CBC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EA39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CACBA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7222378" w14:textId="77777777" w:rsidTr="00CF01CD">
        <w:tc>
          <w:tcPr>
            <w:tcW w:w="540" w:type="pct"/>
          </w:tcPr>
          <w:p w14:paraId="14101DD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95687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902F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1827A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59071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6C96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DC66D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07531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E708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4694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ACDE0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600C11C" w14:textId="77777777" w:rsidTr="00CF01CD">
        <w:tc>
          <w:tcPr>
            <w:tcW w:w="540" w:type="pct"/>
          </w:tcPr>
          <w:p w14:paraId="63B768F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E43AD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571C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9F681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0E0B0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6EADD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2DE60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ADE72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EA27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C0802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A478D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EF965CC" w14:textId="77777777" w:rsidTr="00CF01CD">
        <w:tc>
          <w:tcPr>
            <w:tcW w:w="540" w:type="pct"/>
          </w:tcPr>
          <w:p w14:paraId="55FD120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8A8B1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ACFA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91E32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680B8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40E4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8B0A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01018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7F83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DFED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B9B46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CF03CB1" w14:textId="77777777" w:rsidTr="00CF01CD">
        <w:tc>
          <w:tcPr>
            <w:tcW w:w="540" w:type="pct"/>
          </w:tcPr>
          <w:p w14:paraId="00C305E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4C50F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6FB48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11331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85964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7700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4A0B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A535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0184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3994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90416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5FEAF96" w14:textId="77777777" w:rsidTr="00CF01CD">
        <w:tc>
          <w:tcPr>
            <w:tcW w:w="540" w:type="pct"/>
          </w:tcPr>
          <w:p w14:paraId="17552DF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9D02F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C0B6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626BD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073404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AE9F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1A13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751A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997A0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F3B3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84B26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3500C3B" w14:textId="77777777" w:rsidTr="00CF01CD">
        <w:tc>
          <w:tcPr>
            <w:tcW w:w="540" w:type="pct"/>
          </w:tcPr>
          <w:p w14:paraId="06A2ED8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3800ED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2C544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4E329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9AC31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FC3C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099BC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D246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F7DA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7C9A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34619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2F75FB5" w14:textId="77777777" w:rsidTr="00CF01CD">
        <w:tc>
          <w:tcPr>
            <w:tcW w:w="540" w:type="pct"/>
          </w:tcPr>
          <w:p w14:paraId="40F2243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46510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433FE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9B2FF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2F401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E455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3C221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99E07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7F78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2C3C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B2058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A651CB0" w14:textId="77777777" w:rsidTr="00CF01CD">
        <w:tc>
          <w:tcPr>
            <w:tcW w:w="540" w:type="pct"/>
          </w:tcPr>
          <w:p w14:paraId="571F81B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EBF1C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A5B8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4AEB8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DE643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C21D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E90D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C314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E3AD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0777B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2C4FE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4F0C18C" w14:textId="77777777" w:rsidTr="00CF01CD">
        <w:tc>
          <w:tcPr>
            <w:tcW w:w="540" w:type="pct"/>
          </w:tcPr>
          <w:p w14:paraId="440A8D1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3D471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80289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46A2A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7FE23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B388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79B9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D890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26F2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2F84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6F876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AE8EA44" w14:textId="77777777" w:rsidTr="00CF01CD">
        <w:tc>
          <w:tcPr>
            <w:tcW w:w="540" w:type="pct"/>
          </w:tcPr>
          <w:p w14:paraId="533E063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D81CE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7D5AF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BB40D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5787A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9F29F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E1BF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86C6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38679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FC60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501A3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B89FA87" w14:textId="77777777" w:rsidTr="00CF01CD">
        <w:tc>
          <w:tcPr>
            <w:tcW w:w="540" w:type="pct"/>
          </w:tcPr>
          <w:p w14:paraId="34700B0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96484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45BF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EC4CE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F29A5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CA6B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F900E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48D01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754C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EF7BA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0B219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5D2013A" w14:textId="77777777" w:rsidTr="00CF01CD">
        <w:tc>
          <w:tcPr>
            <w:tcW w:w="540" w:type="pct"/>
          </w:tcPr>
          <w:p w14:paraId="375CE68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203DE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789C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326BD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02D9D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FAD5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F06F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04A9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EA72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243E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78509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00B05FB" w14:textId="77777777" w:rsidTr="00CF01CD">
        <w:tc>
          <w:tcPr>
            <w:tcW w:w="540" w:type="pct"/>
          </w:tcPr>
          <w:p w14:paraId="4485E8C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04125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529E8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2978D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B1F7B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CBE6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5A16D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2B51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F116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03BB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B434D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31E6CE1" w14:textId="77777777" w:rsidTr="00CF01CD">
        <w:tc>
          <w:tcPr>
            <w:tcW w:w="540" w:type="pct"/>
          </w:tcPr>
          <w:p w14:paraId="71F16DB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60ABE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4C56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C9B9D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8F0BA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353F2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C5AF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1EA17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A16D3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7E8D1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9A968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FAB3E67" w14:textId="77777777" w:rsidTr="00CF01CD">
        <w:tc>
          <w:tcPr>
            <w:tcW w:w="540" w:type="pct"/>
          </w:tcPr>
          <w:p w14:paraId="0143CF8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17D35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69FB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BD810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AF4CC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4BD0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98C1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65621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4E61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02C0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FA9C9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FC0C61C" w14:textId="77777777" w:rsidTr="00CF01CD">
        <w:tc>
          <w:tcPr>
            <w:tcW w:w="540" w:type="pct"/>
          </w:tcPr>
          <w:p w14:paraId="7785CA9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2BAB0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F185C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4A06B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941E8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8918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8D5C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13AA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8425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9E328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50444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37238AD" w14:textId="77777777" w:rsidTr="00CF01CD">
        <w:tc>
          <w:tcPr>
            <w:tcW w:w="540" w:type="pct"/>
          </w:tcPr>
          <w:p w14:paraId="117CFDD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322B0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4CD28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D9D70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BDE9E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856A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74C26D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7B3E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0876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AC72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BAE94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F7D84B6" w14:textId="77777777" w:rsidTr="00CF01CD">
        <w:tc>
          <w:tcPr>
            <w:tcW w:w="540" w:type="pct"/>
          </w:tcPr>
          <w:p w14:paraId="1FF4EDB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4F2C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5F10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40B70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5E4F91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33C8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919A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E93A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78AF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F4B7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A42CB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783F858" w14:textId="77777777" w:rsidTr="00CF01CD">
        <w:tc>
          <w:tcPr>
            <w:tcW w:w="540" w:type="pct"/>
          </w:tcPr>
          <w:p w14:paraId="1D59281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064AC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495D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6A14D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53789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9D8FD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A35F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9C46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5307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16595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11AAD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DD931A0" w14:textId="77777777" w:rsidTr="00CF01CD">
        <w:tc>
          <w:tcPr>
            <w:tcW w:w="540" w:type="pct"/>
          </w:tcPr>
          <w:p w14:paraId="0CDB0F6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AE9B3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9F2A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F268A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4A63CE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7C11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BE57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3C859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DE75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4DD8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D6F31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FC1478C" w14:textId="77777777" w:rsidTr="00CF01CD">
        <w:tc>
          <w:tcPr>
            <w:tcW w:w="540" w:type="pct"/>
          </w:tcPr>
          <w:p w14:paraId="6051730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FB6E4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6FBA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575F4C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DF864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2728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23751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4868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7E48F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6546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63D7B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5568F95" w14:textId="77777777" w:rsidTr="00CF01CD">
        <w:tc>
          <w:tcPr>
            <w:tcW w:w="540" w:type="pct"/>
          </w:tcPr>
          <w:p w14:paraId="54E294A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36EDA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C949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B1524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51E09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62D6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CABA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4F38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3347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532D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FF998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A3F1948" w14:textId="77777777" w:rsidTr="00CF01CD">
        <w:tc>
          <w:tcPr>
            <w:tcW w:w="540" w:type="pct"/>
          </w:tcPr>
          <w:p w14:paraId="14CF2DA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B1665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5506F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9C392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EE5EE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F299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FA3A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B540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C77FA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C02A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42854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F570BCA" w14:textId="77777777" w:rsidTr="00CF01CD">
        <w:tc>
          <w:tcPr>
            <w:tcW w:w="540" w:type="pct"/>
          </w:tcPr>
          <w:p w14:paraId="51B9A40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9D604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783E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A0A57C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9D7609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6A066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8096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0EE5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7F1B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F54B2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F4B1A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30F677E" w14:textId="77777777" w:rsidTr="00CF01CD">
        <w:tc>
          <w:tcPr>
            <w:tcW w:w="540" w:type="pct"/>
          </w:tcPr>
          <w:p w14:paraId="096C20D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434DD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B2FD6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55051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55F5C2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5EF1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6391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C9C3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54B3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6733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6E2CAD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CED4F2F" w14:textId="77777777" w:rsidTr="00CF01CD">
        <w:tc>
          <w:tcPr>
            <w:tcW w:w="540" w:type="pct"/>
          </w:tcPr>
          <w:p w14:paraId="410215A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80683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004B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F6AD6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0C0DE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29AF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348E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F49C3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CD55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5969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43915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C85467D" w14:textId="77777777" w:rsidTr="00CF01CD">
        <w:tc>
          <w:tcPr>
            <w:tcW w:w="540" w:type="pct"/>
          </w:tcPr>
          <w:p w14:paraId="6703ABF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EA1B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1E50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7F663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25041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FA52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4C6A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9AB8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9775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8863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160E0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8E0FEB2" w14:textId="77777777" w:rsidTr="00CF01CD">
        <w:tc>
          <w:tcPr>
            <w:tcW w:w="540" w:type="pct"/>
          </w:tcPr>
          <w:p w14:paraId="3FEDF3F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6B51A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BEF8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54D62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4C816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1AA6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6C39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F965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B1B0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7DCF9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36D72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50B38B5" w14:textId="77777777" w:rsidTr="00CF01CD">
        <w:tc>
          <w:tcPr>
            <w:tcW w:w="540" w:type="pct"/>
          </w:tcPr>
          <w:p w14:paraId="7A97C1B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AEF552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AA2CB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254A4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43DD9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D402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6969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FB03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D076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711D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37470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8EB86BC" w14:textId="77777777" w:rsidTr="00CF01CD">
        <w:tc>
          <w:tcPr>
            <w:tcW w:w="540" w:type="pct"/>
          </w:tcPr>
          <w:p w14:paraId="3A8B496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C8CB3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E1BF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B6E6D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66A60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07A1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DBAF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DF26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CB7D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895C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79E24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C5DE5CC" w14:textId="77777777" w:rsidTr="00CF01CD">
        <w:tc>
          <w:tcPr>
            <w:tcW w:w="540" w:type="pct"/>
          </w:tcPr>
          <w:p w14:paraId="5E9CCFA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0D664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BEAA1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33812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93234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1F38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B4D2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ED62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DB2D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794E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9C602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09B6293" w14:textId="77777777" w:rsidTr="00CF01CD">
        <w:tc>
          <w:tcPr>
            <w:tcW w:w="540" w:type="pct"/>
          </w:tcPr>
          <w:p w14:paraId="59458A8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BDFC7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2FF6D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C1B12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05A041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FF66A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7325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B84DF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3788E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0D2C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4B6DDB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0041DBB" w14:textId="77777777" w:rsidTr="00CF01CD">
        <w:tc>
          <w:tcPr>
            <w:tcW w:w="540" w:type="pct"/>
          </w:tcPr>
          <w:p w14:paraId="742179D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34B2D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233A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08FFF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F564C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B5EE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8711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AD15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0BC6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7CFE9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E2D6E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5108384" w14:textId="77777777" w:rsidTr="00CF01CD">
        <w:tc>
          <w:tcPr>
            <w:tcW w:w="540" w:type="pct"/>
          </w:tcPr>
          <w:p w14:paraId="18F5875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E5610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6D0C1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1A4CA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9EDC0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10DFE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0DE42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9A8E2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F946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C18C6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D8B53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D4F3CE0" w14:textId="77777777" w:rsidTr="00CF01CD">
        <w:tc>
          <w:tcPr>
            <w:tcW w:w="540" w:type="pct"/>
          </w:tcPr>
          <w:p w14:paraId="5592232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25ADA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28878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89164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CDB37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F814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4997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4344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19F58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13C2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615CC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C5D47A4" w14:textId="77777777" w:rsidTr="00CF01CD">
        <w:tc>
          <w:tcPr>
            <w:tcW w:w="540" w:type="pct"/>
          </w:tcPr>
          <w:p w14:paraId="03DF0C5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EE9D4A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8EE8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47E13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3C64C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72F8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B1C4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C90D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1D45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FDB3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4C8F4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517BF18" w14:textId="77777777" w:rsidTr="00CF01CD">
        <w:tc>
          <w:tcPr>
            <w:tcW w:w="540" w:type="pct"/>
          </w:tcPr>
          <w:p w14:paraId="719203D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9A94D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F0878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308FF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B38D6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E774B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A18E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DBA3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0F61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21B3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AE3ED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101D200" w14:textId="77777777" w:rsidTr="00CF01CD">
        <w:tc>
          <w:tcPr>
            <w:tcW w:w="540" w:type="pct"/>
          </w:tcPr>
          <w:p w14:paraId="0B0ACF6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8C3EB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23E2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EA66E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1F435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A940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80B86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356F7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6011F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3304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4411C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43502B4" w14:textId="77777777" w:rsidTr="00CF01CD">
        <w:tc>
          <w:tcPr>
            <w:tcW w:w="540" w:type="pct"/>
          </w:tcPr>
          <w:p w14:paraId="6DE23DC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B6854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6F69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93A96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7B4E1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4E9C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FCD07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7B7318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F2C5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18538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EC55A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EFA36D7" w14:textId="77777777" w:rsidTr="00CF01CD">
        <w:tc>
          <w:tcPr>
            <w:tcW w:w="540" w:type="pct"/>
          </w:tcPr>
          <w:p w14:paraId="60B59B6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21729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DA62C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B074C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1FE59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C06D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46A0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7CA2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A7B06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AE48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519EF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C986F54" w14:textId="77777777" w:rsidTr="00CF01CD">
        <w:tc>
          <w:tcPr>
            <w:tcW w:w="540" w:type="pct"/>
          </w:tcPr>
          <w:p w14:paraId="4016C29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43468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9955A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1C3BD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D55CC2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85A3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E7BD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577C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411F4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959D0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595BD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D5BD4D9" w14:textId="77777777" w:rsidTr="00CF01CD">
        <w:tc>
          <w:tcPr>
            <w:tcW w:w="540" w:type="pct"/>
          </w:tcPr>
          <w:p w14:paraId="1EF3B8F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70ABD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21C9F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F2098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07B78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BD250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E5DB6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3570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18DF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3088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2E02E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DBEDBF5" w14:textId="77777777" w:rsidTr="00CF01CD">
        <w:tc>
          <w:tcPr>
            <w:tcW w:w="540" w:type="pct"/>
          </w:tcPr>
          <w:p w14:paraId="0701632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B4471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BBE7D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5D86A2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A6E1D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6DEF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D86BF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7707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6604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B8F3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85B9D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DF77508" w14:textId="77777777" w:rsidTr="00CF01CD">
        <w:tc>
          <w:tcPr>
            <w:tcW w:w="540" w:type="pct"/>
          </w:tcPr>
          <w:p w14:paraId="4E093BB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44C31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FFDC4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56E90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D9C7B8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3B20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5C20B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35F79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CBA4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853EC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5C6FD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F86010A" w14:textId="77777777" w:rsidTr="00CF01CD">
        <w:tc>
          <w:tcPr>
            <w:tcW w:w="540" w:type="pct"/>
          </w:tcPr>
          <w:p w14:paraId="49519ED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B470C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BD09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22D10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5DD00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A7AE0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711760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E981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2728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3AC8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F3A6D7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3DC8CAD" w14:textId="77777777" w:rsidTr="00CF01CD">
        <w:tc>
          <w:tcPr>
            <w:tcW w:w="540" w:type="pct"/>
          </w:tcPr>
          <w:p w14:paraId="72E2A6CF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C264C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457B3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399B9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B6F6C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93D9A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1271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9369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4A05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CEC3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82DE5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759BE06" w14:textId="77777777" w:rsidTr="00CF01CD">
        <w:tc>
          <w:tcPr>
            <w:tcW w:w="540" w:type="pct"/>
          </w:tcPr>
          <w:p w14:paraId="7F0D8F0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635ED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DE4D9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F80D3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C4E85B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6C58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8D22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F7E45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4BB6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9FB7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B47AA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5D4914D" w14:textId="77777777" w:rsidTr="00CF01CD">
        <w:tc>
          <w:tcPr>
            <w:tcW w:w="540" w:type="pct"/>
          </w:tcPr>
          <w:p w14:paraId="08DBAEF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ED327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9851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F7A83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A0CBE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5E1DE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1B8F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57C1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B54E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89ABA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2FED8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98B3216" w14:textId="77777777" w:rsidTr="00CF01CD">
        <w:tc>
          <w:tcPr>
            <w:tcW w:w="540" w:type="pct"/>
          </w:tcPr>
          <w:p w14:paraId="26D7205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5FFD2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39EF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3A7E9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BBADD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DF5F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6540C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7191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E9A7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AC760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DD398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3C5CE53" w14:textId="77777777" w:rsidTr="00CF01CD">
        <w:tc>
          <w:tcPr>
            <w:tcW w:w="540" w:type="pct"/>
          </w:tcPr>
          <w:p w14:paraId="7C0D617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85FF1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C6B0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86DB2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35D4C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4104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55FF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3ADE9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7AB4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60FF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73E15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E5F3C4B" w14:textId="77777777" w:rsidTr="00CF01CD">
        <w:tc>
          <w:tcPr>
            <w:tcW w:w="540" w:type="pct"/>
          </w:tcPr>
          <w:p w14:paraId="66891B9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4F38C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E64C9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B9CCF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9D4FC5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E28F9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AC88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050E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1864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DABD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FB503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83E0033" w14:textId="77777777" w:rsidTr="00CF01CD">
        <w:tc>
          <w:tcPr>
            <w:tcW w:w="540" w:type="pct"/>
          </w:tcPr>
          <w:p w14:paraId="6698CFE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F6CB5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88633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F64A71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36C2F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5B70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6F0EDD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E1ABE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8C59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A3FCC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CA02F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E031143" w14:textId="77777777" w:rsidTr="00CF01CD">
        <w:tc>
          <w:tcPr>
            <w:tcW w:w="540" w:type="pct"/>
          </w:tcPr>
          <w:p w14:paraId="5D9A894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C925A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B78EB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DEAE10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6C81F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66622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74155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8C2B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7C9C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7A75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C0D1C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1BFBE89" w14:textId="77777777" w:rsidTr="00CF01CD">
        <w:tc>
          <w:tcPr>
            <w:tcW w:w="540" w:type="pct"/>
          </w:tcPr>
          <w:p w14:paraId="76B9EAD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57225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19382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D8AD9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2C3EE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9274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9B75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F375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EA55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E43A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4B012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C0C9D9B" w14:textId="77777777" w:rsidTr="00CF01CD">
        <w:tc>
          <w:tcPr>
            <w:tcW w:w="540" w:type="pct"/>
          </w:tcPr>
          <w:p w14:paraId="53FD46A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68BD6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DA712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D7C48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3F37E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5071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2582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0804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B1E6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EBF2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9B126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5483262" w14:textId="77777777" w:rsidTr="00CF01CD">
        <w:tc>
          <w:tcPr>
            <w:tcW w:w="540" w:type="pct"/>
          </w:tcPr>
          <w:p w14:paraId="7B070C9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87AC9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98013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18A206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6B09E2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32671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9A8B65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86806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9C43B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83752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D605F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4FDB784" w14:textId="77777777" w:rsidTr="00CF01CD">
        <w:tc>
          <w:tcPr>
            <w:tcW w:w="540" w:type="pct"/>
          </w:tcPr>
          <w:p w14:paraId="4DC1BD8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C91D6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1D5B4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E87502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81BD7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3158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2FB3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7F7F5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E8A25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C1DF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C9617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2C2EA93" w14:textId="77777777" w:rsidTr="00CF01CD">
        <w:tc>
          <w:tcPr>
            <w:tcW w:w="540" w:type="pct"/>
          </w:tcPr>
          <w:p w14:paraId="54760C3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FC026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97E9D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96A26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85D90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8BEE9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4DE5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7AE7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FEC6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1C66B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C9DF4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0061C8E" w14:textId="77777777" w:rsidTr="00CF01CD">
        <w:tc>
          <w:tcPr>
            <w:tcW w:w="540" w:type="pct"/>
          </w:tcPr>
          <w:p w14:paraId="1AADE33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BF3933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A62BE8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9351B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578C6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5CDD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6A6994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53F39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B3DE4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6383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1EC5A98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29FF6F8" w14:textId="77777777" w:rsidTr="00CF01CD">
        <w:tc>
          <w:tcPr>
            <w:tcW w:w="540" w:type="pct"/>
          </w:tcPr>
          <w:p w14:paraId="25822C0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DDF19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F355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C192C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CC5291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2C71E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BEF63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9B5E6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260F4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7E08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A22C3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8CA3443" w14:textId="77777777" w:rsidTr="00CF01CD">
        <w:tc>
          <w:tcPr>
            <w:tcW w:w="540" w:type="pct"/>
          </w:tcPr>
          <w:p w14:paraId="7DD280B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FA14A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B3A5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BDD54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34F63A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398C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BD9A5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7A559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6C0C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5338E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55DC8A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423DB15" w14:textId="77777777" w:rsidTr="00CF01CD">
        <w:tc>
          <w:tcPr>
            <w:tcW w:w="540" w:type="pct"/>
          </w:tcPr>
          <w:p w14:paraId="5043AE7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F896A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5D0CE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68E9E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874AE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5E6AA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2F7F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D47FA6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D5EFE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059BC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D98A5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624C045D" w14:textId="77777777" w:rsidTr="00CF01CD">
        <w:tc>
          <w:tcPr>
            <w:tcW w:w="540" w:type="pct"/>
          </w:tcPr>
          <w:p w14:paraId="2E98931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E509B4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560A6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7D930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2270F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F8C2E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D8FB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36C6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6945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396AA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62130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4936FCB" w14:textId="77777777" w:rsidTr="00CF01CD">
        <w:tc>
          <w:tcPr>
            <w:tcW w:w="540" w:type="pct"/>
          </w:tcPr>
          <w:p w14:paraId="19504F2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8F996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10D9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384BF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6A6DA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A1FAA3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BD2B1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CDDAB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0A92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3AC53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4FACCE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A9ED134" w14:textId="77777777" w:rsidTr="00CF01CD">
        <w:tc>
          <w:tcPr>
            <w:tcW w:w="540" w:type="pct"/>
          </w:tcPr>
          <w:p w14:paraId="7734893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5813E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A4E4D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8F20CD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8E32E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781C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E0C6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2FC56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5B406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64D5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55AE2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3D469EB" w14:textId="77777777" w:rsidTr="00CF01CD">
        <w:tc>
          <w:tcPr>
            <w:tcW w:w="540" w:type="pct"/>
          </w:tcPr>
          <w:p w14:paraId="39CCB8D8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DDC01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C25D2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2091F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31CFC4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06578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58B0E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8880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C849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C39D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018B9B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45985F6" w14:textId="77777777" w:rsidTr="00CF01CD">
        <w:tc>
          <w:tcPr>
            <w:tcW w:w="540" w:type="pct"/>
          </w:tcPr>
          <w:p w14:paraId="66F0577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D58D95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4966E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A2ADD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991C1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BE8E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7D74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F60B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1D53D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26D73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E1A5C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AE2F6D4" w14:textId="77777777" w:rsidTr="00CF01CD">
        <w:tc>
          <w:tcPr>
            <w:tcW w:w="540" w:type="pct"/>
          </w:tcPr>
          <w:p w14:paraId="5975149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BA2F5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5B45F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3BE7E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DFDE49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0376D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6D5F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EE57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9AB483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AFE19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11DAF8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54E9418" w14:textId="77777777" w:rsidTr="00CF01CD">
        <w:tc>
          <w:tcPr>
            <w:tcW w:w="540" w:type="pct"/>
          </w:tcPr>
          <w:p w14:paraId="6023EC5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D2FCB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DA5C3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B5857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718C5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5660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8BA87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F8A5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DFEA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830BB6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09313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6278811" w14:textId="77777777" w:rsidTr="00CF01CD">
        <w:tc>
          <w:tcPr>
            <w:tcW w:w="540" w:type="pct"/>
          </w:tcPr>
          <w:p w14:paraId="5294234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81B2A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534E4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92C6E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89578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439B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1B82E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D967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C7503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268A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1AD73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F53AB09" w14:textId="77777777" w:rsidTr="00CF01CD">
        <w:tc>
          <w:tcPr>
            <w:tcW w:w="540" w:type="pct"/>
          </w:tcPr>
          <w:p w14:paraId="659BD96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6F044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A7F99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C37FC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4AEF2A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369E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75BA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7C6B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33859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09948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38BA5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0E00DCE" w14:textId="77777777" w:rsidTr="00CF01CD">
        <w:tc>
          <w:tcPr>
            <w:tcW w:w="540" w:type="pct"/>
          </w:tcPr>
          <w:p w14:paraId="47D578B2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3842B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8176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1A3E2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72F7E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27D0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675E2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78ED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138ABC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2230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8B6336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37391EC" w14:textId="77777777" w:rsidTr="00CF01CD">
        <w:tc>
          <w:tcPr>
            <w:tcW w:w="540" w:type="pct"/>
          </w:tcPr>
          <w:p w14:paraId="6E7E619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171C7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F898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FF720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569D4C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9F6B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F225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A33F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AC0CA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23E8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98878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0C055427" w14:textId="77777777" w:rsidTr="00CF01CD">
        <w:tc>
          <w:tcPr>
            <w:tcW w:w="540" w:type="pct"/>
          </w:tcPr>
          <w:p w14:paraId="63B1FD4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E4F426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B30B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4CC1ED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6BCAF7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A4DB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27AF5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372F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26F4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37B2A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71F04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36093772" w14:textId="77777777" w:rsidTr="00CF01CD">
        <w:tc>
          <w:tcPr>
            <w:tcW w:w="540" w:type="pct"/>
          </w:tcPr>
          <w:p w14:paraId="437A03F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AF692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06A1F7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24692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86339D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1AED7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8887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FBA00F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C2CA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E8561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03B17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3CCE8AF" w14:textId="77777777" w:rsidTr="00CF01CD">
        <w:tc>
          <w:tcPr>
            <w:tcW w:w="540" w:type="pct"/>
          </w:tcPr>
          <w:p w14:paraId="1AA0EF3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B0548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C4C3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B9444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20B3B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E7CF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FD42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4F808A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A712D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FD05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FD404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4383A8CA" w14:textId="77777777" w:rsidTr="00CF01CD">
        <w:tc>
          <w:tcPr>
            <w:tcW w:w="540" w:type="pct"/>
          </w:tcPr>
          <w:p w14:paraId="1707687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23EEC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0D6D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053FC1D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79FC48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E7BBF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63F3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7F8BB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520F9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1918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6C08A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57D0665" w14:textId="77777777" w:rsidTr="00CF01CD">
        <w:tc>
          <w:tcPr>
            <w:tcW w:w="540" w:type="pct"/>
          </w:tcPr>
          <w:p w14:paraId="2CEF1F6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C9594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7B69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677F2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2A6A4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0A5C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876C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6B93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6046F3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2B02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401008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A076421" w14:textId="77777777" w:rsidTr="00CF01CD">
        <w:tc>
          <w:tcPr>
            <w:tcW w:w="540" w:type="pct"/>
          </w:tcPr>
          <w:p w14:paraId="486B06A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CEA930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E1738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BCD3F2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BFBC5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4E704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DAD25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68614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0C94A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54A21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7EC94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3F051415" w14:textId="77777777" w:rsidTr="00CF01CD">
        <w:tc>
          <w:tcPr>
            <w:tcW w:w="540" w:type="pct"/>
          </w:tcPr>
          <w:p w14:paraId="78991ED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5417B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C26AD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2E747F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DC110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2B106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5A79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ECB0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43BD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CB09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948F5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BF775AE" w14:textId="77777777" w:rsidTr="00CF01CD">
        <w:tc>
          <w:tcPr>
            <w:tcW w:w="540" w:type="pct"/>
          </w:tcPr>
          <w:p w14:paraId="40E0529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8CDCA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9D0AC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56395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87D7C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10DC01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8F0E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29E7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B47E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602A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F571C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D542780" w14:textId="77777777" w:rsidTr="00CF01CD">
        <w:tc>
          <w:tcPr>
            <w:tcW w:w="540" w:type="pct"/>
          </w:tcPr>
          <w:p w14:paraId="7F6A4BF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BF0D5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13159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D52DD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1F0703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B16C8E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2588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F18C4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39E94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C4E1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CF8BC1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44C72A6" w14:textId="77777777" w:rsidTr="00CF01CD">
        <w:tc>
          <w:tcPr>
            <w:tcW w:w="540" w:type="pct"/>
          </w:tcPr>
          <w:p w14:paraId="507C4A6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B3FBA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6E35D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B821C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0991A7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3D6B7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3B2E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C6909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8B9C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0AF6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E9AD0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59D6E53" w14:textId="77777777" w:rsidTr="00CF01CD">
        <w:tc>
          <w:tcPr>
            <w:tcW w:w="540" w:type="pct"/>
          </w:tcPr>
          <w:p w14:paraId="13D7308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16CBBC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6C7E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744C89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74E83C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A22B6D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0CC795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5803C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E94D45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A2C8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5F8673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5FFB180" w14:textId="77777777" w:rsidTr="00CF01CD">
        <w:tc>
          <w:tcPr>
            <w:tcW w:w="540" w:type="pct"/>
          </w:tcPr>
          <w:p w14:paraId="039E0D7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1785C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17286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1B1C2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B8EB8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D43943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99D6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D801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B94B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A039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DCB94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13EFB33" w14:textId="77777777" w:rsidTr="00CF01CD">
        <w:tc>
          <w:tcPr>
            <w:tcW w:w="540" w:type="pct"/>
          </w:tcPr>
          <w:p w14:paraId="1D4955B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16A1B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EB2DA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E7A6F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A0D30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71008F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D3438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764B75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DB2C7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46E9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7793D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5398BA" w14:textId="77777777" w:rsidTr="00CF01CD">
        <w:tc>
          <w:tcPr>
            <w:tcW w:w="540" w:type="pct"/>
          </w:tcPr>
          <w:p w14:paraId="08378A9A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5CCFCD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0C246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50DDB0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63C34F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6C338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590EC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597FB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A39A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9652E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9C84D8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E3BC77A" w14:textId="77777777" w:rsidTr="00CF01CD">
        <w:tc>
          <w:tcPr>
            <w:tcW w:w="540" w:type="pct"/>
          </w:tcPr>
          <w:p w14:paraId="1616D92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594C4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74B98B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A2F78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A4010D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6D3E1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7FB9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FA86E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D1758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BCC2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B8E54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E04F0AC" w14:textId="77777777" w:rsidTr="00CF01CD">
        <w:tc>
          <w:tcPr>
            <w:tcW w:w="540" w:type="pct"/>
          </w:tcPr>
          <w:p w14:paraId="766048E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6D94E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98542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23E083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70E91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4EB41A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42653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325FC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D920D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717BD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4CB804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4A29B12" w14:textId="77777777" w:rsidTr="00CF01CD">
        <w:tc>
          <w:tcPr>
            <w:tcW w:w="540" w:type="pct"/>
          </w:tcPr>
          <w:p w14:paraId="0E91B7E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748BB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C608C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F0203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3B3E85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87926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408FD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00162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5F7E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88DC99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27B70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4ED83B5" w14:textId="77777777" w:rsidTr="00CF01CD">
        <w:tc>
          <w:tcPr>
            <w:tcW w:w="540" w:type="pct"/>
          </w:tcPr>
          <w:p w14:paraId="1D23E96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05BD71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FC6825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0D82B6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A9462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8BD8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4EC27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2B0EC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65CA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415338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C66F5B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452FF91" w14:textId="77777777" w:rsidTr="00CF01CD">
        <w:tc>
          <w:tcPr>
            <w:tcW w:w="540" w:type="pct"/>
          </w:tcPr>
          <w:p w14:paraId="56E2BE3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3A87A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6233A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F639A0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B19DA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9E0A7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A7D014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A7CE3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89F461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508A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79E293F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1EEDC44D" w14:textId="77777777" w:rsidTr="00CF01CD">
        <w:tc>
          <w:tcPr>
            <w:tcW w:w="540" w:type="pct"/>
          </w:tcPr>
          <w:p w14:paraId="7F22FDF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C75F7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4B5EB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21D95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3F455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899C5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D403C7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5C0F7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CA6C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2C17D2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3EB8F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54F9E5E" w14:textId="77777777" w:rsidTr="00CF01CD">
        <w:tc>
          <w:tcPr>
            <w:tcW w:w="540" w:type="pct"/>
          </w:tcPr>
          <w:p w14:paraId="22906F6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A0F7DF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F5F5C1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685DD5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</w:p>
        </w:tc>
        <w:tc>
          <w:tcPr>
            <w:tcW w:w="356" w:type="pct"/>
          </w:tcPr>
          <w:p w14:paraId="72CF7B9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CC6620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AA486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CA79B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1053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E50CCD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1CCDFC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8FDF030" w14:textId="77777777" w:rsidTr="00CF01CD">
        <w:tc>
          <w:tcPr>
            <w:tcW w:w="540" w:type="pct"/>
          </w:tcPr>
          <w:p w14:paraId="7A7B3E1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509A5D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E2BE6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53580B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6098586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854D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7F2640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8F516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D70B7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306A7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471B37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7E982939" w14:textId="77777777" w:rsidTr="00CF01CD">
        <w:tc>
          <w:tcPr>
            <w:tcW w:w="540" w:type="pct"/>
          </w:tcPr>
          <w:p w14:paraId="30F417C3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F4061C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3F372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D7A5BE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A237FC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EE918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F4DB8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BDC5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5577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3E5D5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329330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C64E655" w14:textId="77777777" w:rsidTr="00CF01CD">
        <w:tc>
          <w:tcPr>
            <w:tcW w:w="540" w:type="pct"/>
          </w:tcPr>
          <w:p w14:paraId="2E72760E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827C4C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B53A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B9A8DA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339B7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3CF16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506159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5767D5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DB47E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069B2A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1F7D9A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1E6BAF9" w14:textId="77777777" w:rsidTr="00CF01CD">
        <w:tc>
          <w:tcPr>
            <w:tcW w:w="540" w:type="pct"/>
          </w:tcPr>
          <w:p w14:paraId="15E5137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029564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CDF16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356EA48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70ABD2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AA5F6D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BFC7A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FFB9C3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2A3A6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B3CCD2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76980A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639F3907" w14:textId="77777777" w:rsidTr="00CF01CD">
        <w:tc>
          <w:tcPr>
            <w:tcW w:w="540" w:type="pct"/>
          </w:tcPr>
          <w:p w14:paraId="4B9FBCE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A1E803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F2ACFA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786DCAB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70657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5F2EB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8F0CC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71E9E4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4FFCEC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4ADA0F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2404B4F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259F2168" w14:textId="77777777" w:rsidTr="00CF01CD">
        <w:tc>
          <w:tcPr>
            <w:tcW w:w="540" w:type="pct"/>
          </w:tcPr>
          <w:p w14:paraId="6E5B9E74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BDAAAF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EDDDC6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05D8CB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5FEB7FB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8FCE1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FE2728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D501F3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5C9BB1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71A8FB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10706D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57DE4EB" w14:textId="77777777" w:rsidTr="00CF01CD">
        <w:tc>
          <w:tcPr>
            <w:tcW w:w="540" w:type="pct"/>
          </w:tcPr>
          <w:p w14:paraId="64D15371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D7B0CE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4AA3D7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12044E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A47498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BDC77A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3E69FE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190314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3BFA05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977669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4" w:type="pct"/>
          </w:tcPr>
          <w:p w14:paraId="34A6FE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C62E57" w:rsidRPr="00C62E57" w14:paraId="56306D0B" w14:textId="77777777" w:rsidTr="00CF01CD">
        <w:tc>
          <w:tcPr>
            <w:tcW w:w="540" w:type="pct"/>
          </w:tcPr>
          <w:p w14:paraId="49C3C73D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6BF4E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420EE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E5794A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0ED860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3CAF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A1E5CF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9E04AF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CA8AF2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E5492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D732A7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783ECE4" w14:textId="77777777" w:rsidTr="00CF01CD">
        <w:tc>
          <w:tcPr>
            <w:tcW w:w="540" w:type="pct"/>
          </w:tcPr>
          <w:p w14:paraId="1AD43516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5A054AA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80DFBA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B7D043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617D98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00A2D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744F6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C15E8F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975CC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CCFA46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4E2AFE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53023A2C" w14:textId="77777777" w:rsidTr="00CF01CD">
        <w:tc>
          <w:tcPr>
            <w:tcW w:w="540" w:type="pct"/>
          </w:tcPr>
          <w:p w14:paraId="0B23BFD9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7583933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3B3855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290F24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4505E5F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E54DB2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86727A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86901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F58DE0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49A7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7A228C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457419E1" w14:textId="77777777" w:rsidTr="00CF01CD">
        <w:tc>
          <w:tcPr>
            <w:tcW w:w="540" w:type="pct"/>
          </w:tcPr>
          <w:p w14:paraId="177E7D7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A9FB25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0B88ABD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535057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2E20509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8C0BC4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5048AB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A4AB041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E58674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080164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2CE417D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25F29BF7" w14:textId="77777777" w:rsidTr="00CF01CD">
        <w:tc>
          <w:tcPr>
            <w:tcW w:w="540" w:type="pct"/>
          </w:tcPr>
          <w:p w14:paraId="1211A71B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4A446C8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3E04805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534" w:type="pct"/>
          </w:tcPr>
          <w:p w14:paraId="4DBB4D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25A8BD1C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56BB05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F59CDC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3383E0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FAFB01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2032246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4D4688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76FC08EC" w14:textId="77777777" w:rsidTr="00CF01CD">
        <w:tc>
          <w:tcPr>
            <w:tcW w:w="540" w:type="pct"/>
          </w:tcPr>
          <w:p w14:paraId="6756296C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6F7FF42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AC5F61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377F020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1E7CFA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B99DFF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1932CC3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4CD15BF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6C28BA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73FC2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3C9D3B6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1C6C5BC" w14:textId="77777777" w:rsidTr="00CF01CD">
        <w:tc>
          <w:tcPr>
            <w:tcW w:w="540" w:type="pct"/>
          </w:tcPr>
          <w:p w14:paraId="3DEF3C45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1DE80AB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9EF0A2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126582EA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5B5C1170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615EB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20B8E9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5069577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44D8E0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5E4E90E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071A29E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0A6B7C7D" w14:textId="77777777" w:rsidTr="00CF01CD">
        <w:tc>
          <w:tcPr>
            <w:tcW w:w="540" w:type="pct"/>
          </w:tcPr>
          <w:p w14:paraId="119C7AF7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3B261C0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00D877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212BB0B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356" w:type="pct"/>
          </w:tcPr>
          <w:p w14:paraId="039E748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70E94F9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419F009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E6654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0C7B5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2883FFE7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6AFD1715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C62E57" w:rsidRPr="00C62E57" w14:paraId="13960A68" w14:textId="77777777" w:rsidTr="00CF01CD">
        <w:tc>
          <w:tcPr>
            <w:tcW w:w="540" w:type="pct"/>
          </w:tcPr>
          <w:p w14:paraId="589384A0" w14:textId="77777777" w:rsidR="00C62E57" w:rsidRPr="00C62E57" w:rsidRDefault="00C62E57" w:rsidP="00CF01CD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56" w:type="pct"/>
          </w:tcPr>
          <w:p w14:paraId="2E53D753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445" w:type="pct"/>
          </w:tcPr>
          <w:p w14:paraId="617865E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534" w:type="pct"/>
          </w:tcPr>
          <w:p w14:paraId="62E9B464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356" w:type="pct"/>
          </w:tcPr>
          <w:p w14:paraId="3ABA54F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195B66FF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628B0C7E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0B6B1F09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279246E8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5" w:type="pct"/>
          </w:tcPr>
          <w:p w14:paraId="31B6F352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444" w:type="pct"/>
          </w:tcPr>
          <w:p w14:paraId="52A15DBD" w14:textId="77777777" w:rsidR="00C62E57" w:rsidRPr="00C62E57" w:rsidRDefault="00C62E57" w:rsidP="00CF01C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2E5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</w:tbl>
    <w:p w14:paraId="7E19FD16" w14:textId="77777777" w:rsidR="00C62E57" w:rsidRPr="00C62E57" w:rsidRDefault="00C62E57" w:rsidP="00C62E57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bookmarkEnd w:id="0"/>
    <w:p w14:paraId="460F35DE" w14:textId="77777777" w:rsidR="009F15E3" w:rsidRPr="00C62E57" w:rsidRDefault="009F15E3">
      <w:pPr>
        <w:rPr>
          <w:lang w:bidi="ar-EG"/>
        </w:rPr>
      </w:pPr>
    </w:p>
    <w:sectPr w:rsidR="009F15E3" w:rsidRPr="00C62E57" w:rsidSect="0040036D"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pgNumType w:start="1" w:chapStyle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C9B85" w14:textId="77777777" w:rsidR="00CF01CD" w:rsidRDefault="00CF01CD" w:rsidP="00C62E57">
      <w:pPr>
        <w:spacing w:after="0" w:line="240" w:lineRule="auto"/>
      </w:pPr>
      <w:r>
        <w:separator/>
      </w:r>
    </w:p>
  </w:endnote>
  <w:endnote w:type="continuationSeparator" w:id="0">
    <w:p w14:paraId="3A237D0D" w14:textId="77777777" w:rsidR="00CF01CD" w:rsidRDefault="00CF01CD" w:rsidP="00C62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+FPE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A373B0" w14:textId="32A0F6C8" w:rsidR="00CF01CD" w:rsidRDefault="00CF01CD" w:rsidP="001C3A38">
    <w:pPr>
      <w:pStyle w:val="Footer"/>
      <w:bidi w:val="0"/>
    </w:pPr>
  </w:p>
  <w:p w14:paraId="3E9A09C5" w14:textId="77777777" w:rsidR="00CF01CD" w:rsidRDefault="00CF01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2F426" w14:textId="77777777" w:rsidR="00CF01CD" w:rsidRDefault="00CF01CD" w:rsidP="00C62E57">
      <w:pPr>
        <w:spacing w:after="0" w:line="240" w:lineRule="auto"/>
      </w:pPr>
      <w:r>
        <w:separator/>
      </w:r>
    </w:p>
  </w:footnote>
  <w:footnote w:type="continuationSeparator" w:id="0">
    <w:p w14:paraId="1C0D6CD7" w14:textId="77777777" w:rsidR="00CF01CD" w:rsidRDefault="00CF01CD" w:rsidP="00C62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12727" w14:textId="77777777" w:rsidR="007E1975" w:rsidRDefault="007E1975" w:rsidP="007E1975">
    <w:pPr>
      <w:bidi w:val="0"/>
      <w:spacing w:before="59" w:after="0" w:line="240" w:lineRule="auto"/>
      <w:ind w:left="160" w:right="1316"/>
      <w:rPr>
        <w:rFonts w:ascii="Calibri" w:eastAsia="Times New Roman" w:hAnsi="Calibri" w:cs="Arial"/>
        <w:b/>
      </w:rPr>
    </w:pPr>
    <w:r w:rsidRPr="00260330">
      <w:rPr>
        <w:rFonts w:ascii="Calibri" w:eastAsia="Times New Roman" w:hAnsi="Calibri" w:cs="Arial"/>
        <w:b/>
        <w:i/>
      </w:rPr>
      <w:t xml:space="preserve">PCR-based RFLP and ERIC-PCR </w:t>
    </w:r>
    <w:r w:rsidRPr="00260330">
      <w:rPr>
        <w:rFonts w:ascii="Calibri" w:eastAsia="Times New Roman" w:hAnsi="Calibri" w:cs="Arial"/>
        <w:b/>
      </w:rPr>
      <w:t xml:space="preserve">patterns of </w:t>
    </w:r>
    <w:r w:rsidRPr="00260330">
      <w:rPr>
        <w:rFonts w:ascii="Calibri" w:eastAsia="Times New Roman" w:hAnsi="Calibri" w:cs="Arial"/>
        <w:b/>
        <w:i/>
      </w:rPr>
      <w:t xml:space="preserve">Helicobacter pylori </w:t>
    </w:r>
    <w:r w:rsidRPr="00260330">
      <w:rPr>
        <w:rFonts w:ascii="Calibri" w:eastAsia="Times New Roman" w:hAnsi="Calibri" w:cs="Arial"/>
        <w:b/>
      </w:rPr>
      <w:t xml:space="preserve">strains </w:t>
    </w:r>
    <w:r w:rsidRPr="00260330">
      <w:rPr>
        <w:rFonts w:ascii="Calibri" w:eastAsia="Times New Roman" w:hAnsi="Calibri" w:cs="Arial"/>
        <w:b/>
        <w:spacing w:val="-67"/>
      </w:rPr>
      <w:t xml:space="preserve"> </w:t>
    </w:r>
    <w:r w:rsidRPr="00260330">
      <w:rPr>
        <w:rFonts w:ascii="Calibri" w:eastAsia="Times New Roman" w:hAnsi="Calibri" w:cs="Arial"/>
        <w:b/>
      </w:rPr>
      <w:t>linked</w:t>
    </w:r>
    <w:r w:rsidRPr="00260330">
      <w:rPr>
        <w:rFonts w:ascii="Calibri" w:eastAsia="Times New Roman" w:hAnsi="Calibri" w:cs="Arial"/>
        <w:b/>
        <w:spacing w:val="-1"/>
      </w:rPr>
      <w:t xml:space="preserve"> </w:t>
    </w:r>
    <w:r w:rsidRPr="00260330">
      <w:rPr>
        <w:rFonts w:ascii="Calibri" w:eastAsia="Times New Roman" w:hAnsi="Calibri" w:cs="Arial"/>
        <w:b/>
      </w:rPr>
      <w:t>to multidrug resistance</w:t>
    </w:r>
    <w:r w:rsidRPr="00260330">
      <w:rPr>
        <w:rFonts w:ascii="Calibri" w:eastAsia="Times New Roman" w:hAnsi="Calibri" w:cs="Arial"/>
        <w:b/>
        <w:spacing w:val="5"/>
      </w:rPr>
      <w:t xml:space="preserve"> </w:t>
    </w:r>
    <w:r w:rsidRPr="00260330">
      <w:rPr>
        <w:rFonts w:ascii="Calibri" w:eastAsia="Times New Roman" w:hAnsi="Calibri" w:cs="Arial"/>
        <w:b/>
      </w:rPr>
      <w:t>in</w:t>
    </w:r>
    <w:r w:rsidRPr="00260330">
      <w:rPr>
        <w:rFonts w:ascii="Calibri" w:eastAsia="Times New Roman" w:hAnsi="Calibri" w:cs="Arial"/>
        <w:b/>
        <w:spacing w:val="-1"/>
      </w:rPr>
      <w:t xml:space="preserve"> </w:t>
    </w:r>
    <w:r w:rsidRPr="00260330">
      <w:rPr>
        <w:rFonts w:ascii="Calibri" w:eastAsia="Times New Roman" w:hAnsi="Calibri" w:cs="Arial"/>
        <w:b/>
      </w:rPr>
      <w:t>Egyp</w:t>
    </w:r>
    <w:r>
      <w:rPr>
        <w:rFonts w:ascii="Calibri" w:eastAsia="Times New Roman" w:hAnsi="Calibri" w:cs="Arial"/>
        <w:b/>
      </w:rPr>
      <w:t xml:space="preserve">t. </w:t>
    </w:r>
  </w:p>
  <w:p w14:paraId="3CDCB366" w14:textId="5D43FEC1" w:rsidR="00CF01CD" w:rsidRPr="007E1975" w:rsidRDefault="00CF01CD" w:rsidP="007E1975">
    <w:pPr>
      <w:bidi w:val="0"/>
      <w:spacing w:before="59" w:after="0" w:line="240" w:lineRule="auto"/>
      <w:ind w:left="160" w:right="1316"/>
      <w:rPr>
        <w:rFonts w:ascii="Calibri" w:eastAsia="Times New Roman" w:hAnsi="Calibri" w:cs="Arial"/>
        <w:b/>
      </w:rPr>
    </w:pPr>
    <w:r w:rsidRPr="00325C75">
      <w:rPr>
        <w:rFonts w:asciiTheme="majorBidi" w:eastAsia="Dotum" w:hAnsiTheme="majorBidi" w:cstheme="majorBidi"/>
        <w:noProof/>
        <w:spacing w:val="-6"/>
        <w:sz w:val="28"/>
        <w:szCs w:val="28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7681F"/>
    <w:multiLevelType w:val="hybridMultilevel"/>
    <w:tmpl w:val="3E9A20E8"/>
    <w:lvl w:ilvl="0" w:tplc="87961BCA">
      <w:start w:val="1"/>
      <w:numFmt w:val="decimal"/>
      <w:lvlText w:val="%1."/>
      <w:lvlJc w:val="left"/>
      <w:pPr>
        <w:ind w:left="720" w:hanging="360"/>
      </w:pPr>
      <w:rPr>
        <w:rFonts w:eastAsia="Times New Roman+FPEF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C03681"/>
    <w:multiLevelType w:val="hybridMultilevel"/>
    <w:tmpl w:val="6C8A4B74"/>
    <w:lvl w:ilvl="0" w:tplc="87961BCA">
      <w:start w:val="1"/>
      <w:numFmt w:val="decimal"/>
      <w:lvlText w:val="%1."/>
      <w:lvlJc w:val="left"/>
      <w:pPr>
        <w:ind w:left="720" w:hanging="360"/>
      </w:pPr>
      <w:rPr>
        <w:rFonts w:eastAsia="Times New Roman+FPEF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837FE"/>
    <w:multiLevelType w:val="hybridMultilevel"/>
    <w:tmpl w:val="591C0856"/>
    <w:lvl w:ilvl="0" w:tplc="87961BCA">
      <w:start w:val="1"/>
      <w:numFmt w:val="decimal"/>
      <w:lvlText w:val="%1."/>
      <w:lvlJc w:val="left"/>
      <w:pPr>
        <w:ind w:left="720" w:hanging="360"/>
      </w:pPr>
      <w:rPr>
        <w:rFonts w:eastAsia="Times New Roman+FPEF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914D7"/>
    <w:multiLevelType w:val="hybridMultilevel"/>
    <w:tmpl w:val="6C8A4B74"/>
    <w:lvl w:ilvl="0" w:tplc="87961BCA">
      <w:start w:val="1"/>
      <w:numFmt w:val="decimal"/>
      <w:lvlText w:val="%1."/>
      <w:lvlJc w:val="left"/>
      <w:pPr>
        <w:ind w:left="720" w:hanging="360"/>
      </w:pPr>
      <w:rPr>
        <w:rFonts w:eastAsia="Times New Roman+FPEF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57"/>
    <w:rsid w:val="0008296D"/>
    <w:rsid w:val="000962AD"/>
    <w:rsid w:val="000B078B"/>
    <w:rsid w:val="0018140A"/>
    <w:rsid w:val="001C3A38"/>
    <w:rsid w:val="00217A05"/>
    <w:rsid w:val="0030327D"/>
    <w:rsid w:val="00325C75"/>
    <w:rsid w:val="00383399"/>
    <w:rsid w:val="0040036D"/>
    <w:rsid w:val="005446F5"/>
    <w:rsid w:val="00546413"/>
    <w:rsid w:val="00664516"/>
    <w:rsid w:val="006B5E85"/>
    <w:rsid w:val="00716724"/>
    <w:rsid w:val="00724C4F"/>
    <w:rsid w:val="007A1323"/>
    <w:rsid w:val="007E1975"/>
    <w:rsid w:val="008F6696"/>
    <w:rsid w:val="009F15E3"/>
    <w:rsid w:val="00BE0D31"/>
    <w:rsid w:val="00C03E54"/>
    <w:rsid w:val="00C26153"/>
    <w:rsid w:val="00C62E57"/>
    <w:rsid w:val="00CF01CD"/>
    <w:rsid w:val="00DA37CC"/>
    <w:rsid w:val="00EC35C4"/>
    <w:rsid w:val="00F77FAA"/>
    <w:rsid w:val="00F90A01"/>
    <w:rsid w:val="00FF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F670"/>
  <w15:docId w15:val="{49F66E5F-04DF-D044-A9F5-6C2CF4C8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E5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E57"/>
    <w:pPr>
      <w:ind w:left="720"/>
      <w:contextualSpacing/>
    </w:pPr>
  </w:style>
  <w:style w:type="table" w:styleId="TableGrid">
    <w:name w:val="Table Grid"/>
    <w:basedOn w:val="TableNormal"/>
    <w:uiPriority w:val="59"/>
    <w:rsid w:val="00C62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2E5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E57"/>
  </w:style>
  <w:style w:type="paragraph" w:styleId="Footer">
    <w:name w:val="footer"/>
    <w:basedOn w:val="Normal"/>
    <w:link w:val="FooterChar"/>
    <w:uiPriority w:val="99"/>
    <w:unhideWhenUsed/>
    <w:rsid w:val="00C62E5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E57"/>
  </w:style>
  <w:style w:type="paragraph" w:customStyle="1" w:styleId="p">
    <w:name w:val="p"/>
    <w:basedOn w:val="Normal"/>
    <w:rsid w:val="00C62E57"/>
    <w:pPr>
      <w:bidi w:val="0"/>
      <w:spacing w:before="225" w:after="15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5yl5">
    <w:name w:val="_5yl5"/>
    <w:basedOn w:val="DefaultParagraphFont"/>
    <w:rsid w:val="0018140A"/>
  </w:style>
  <w:style w:type="character" w:styleId="PageNumber">
    <w:name w:val="page number"/>
    <w:basedOn w:val="DefaultParagraphFont"/>
    <w:uiPriority w:val="99"/>
    <w:semiHidden/>
    <w:unhideWhenUsed/>
    <w:rsid w:val="007E1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Vanitha M Murga Boopathy G</cp:lastModifiedBy>
  <cp:revision>7</cp:revision>
  <dcterms:created xsi:type="dcterms:W3CDTF">2024-06-23T07:58:00Z</dcterms:created>
  <dcterms:modified xsi:type="dcterms:W3CDTF">2024-09-07T04:21:00Z</dcterms:modified>
</cp:coreProperties>
</file>